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EFF" w:rsidRPr="00C63481" w:rsidRDefault="00C63481" w:rsidP="00F10A8E">
      <w:pPr>
        <w:pStyle w:val="Default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63481"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</w:p>
    <w:p w:rsidR="00C63481" w:rsidRPr="00C83FE0" w:rsidRDefault="00C63481" w:rsidP="00F10A8E">
      <w:pPr>
        <w:pStyle w:val="Default"/>
        <w:spacing w:line="360" w:lineRule="auto"/>
        <w:rPr>
          <w:lang w:val="en-US"/>
        </w:rPr>
      </w:pPr>
    </w:p>
    <w:p w:rsidR="00F10A8E" w:rsidRPr="00287BAD" w:rsidRDefault="00F10A8E" w:rsidP="00F10A8E">
      <w:pPr>
        <w:pStyle w:val="Default"/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</w:pPr>
      <w:r w:rsidRPr="00287BAD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Molecular optimization of rabies virus glycoprotein expression in </w:t>
      </w:r>
      <w:proofErr w:type="spellStart"/>
      <w:r w:rsidRPr="00287BAD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Pichia</w:t>
      </w:r>
      <w:proofErr w:type="spellEnd"/>
      <w:r w:rsidRPr="00287BAD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Pr="00287BAD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pastoris</w:t>
      </w:r>
      <w:proofErr w:type="spellEnd"/>
    </w:p>
    <w:p w:rsidR="00F10A8E" w:rsidRPr="00C83FE0" w:rsidRDefault="00F10A8E" w:rsidP="00F10A8E">
      <w:pPr>
        <w:pStyle w:val="Default"/>
        <w:spacing w:line="360" w:lineRule="auto"/>
        <w:rPr>
          <w:rFonts w:asciiTheme="majorBidi" w:hAnsiTheme="majorBidi" w:cstheme="majorBidi"/>
          <w:lang w:val="en-US"/>
        </w:rPr>
      </w:pPr>
    </w:p>
    <w:p w:rsidR="00F10A8E" w:rsidRPr="00CD652F" w:rsidRDefault="00F10A8E" w:rsidP="00F10A8E">
      <w:pPr>
        <w:pStyle w:val="Default"/>
        <w:spacing w:line="360" w:lineRule="auto"/>
        <w:rPr>
          <w:rFonts w:asciiTheme="majorBidi" w:hAnsiTheme="majorBidi" w:cstheme="majorBidi"/>
          <w:lang w:val="en-GB"/>
        </w:rPr>
      </w:pPr>
    </w:p>
    <w:p w:rsidR="00F10A8E" w:rsidRPr="00C913F6" w:rsidRDefault="00F10A8E" w:rsidP="00F10A8E">
      <w:pPr>
        <w:pStyle w:val="Default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C913F6">
        <w:rPr>
          <w:rFonts w:asciiTheme="majorBidi" w:hAnsiTheme="majorBidi" w:cstheme="majorBidi"/>
          <w:sz w:val="20"/>
          <w:szCs w:val="20"/>
        </w:rPr>
        <w:t>Safa Ben Azoun</w:t>
      </w:r>
      <w:r w:rsidRPr="00C913F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913F6">
        <w:rPr>
          <w:rFonts w:asciiTheme="majorBidi" w:hAnsiTheme="majorBidi" w:cstheme="majorBidi"/>
          <w:sz w:val="20"/>
          <w:szCs w:val="20"/>
        </w:rPr>
        <w:t xml:space="preserve">, Aicha </w:t>
      </w:r>
      <w:proofErr w:type="spellStart"/>
      <w:r w:rsidRPr="00C913F6">
        <w:rPr>
          <w:rFonts w:asciiTheme="majorBidi" w:hAnsiTheme="majorBidi" w:cstheme="majorBidi"/>
          <w:sz w:val="20"/>
          <w:szCs w:val="20"/>
        </w:rPr>
        <w:t>Eya</w:t>
      </w:r>
      <w:proofErr w:type="spellEnd"/>
      <w:r w:rsidRPr="00C913F6">
        <w:rPr>
          <w:rFonts w:asciiTheme="majorBidi" w:hAnsiTheme="majorBidi" w:cstheme="majorBidi"/>
          <w:sz w:val="20"/>
          <w:szCs w:val="20"/>
        </w:rPr>
        <w:t xml:space="preserve"> Belhaj</w:t>
      </w:r>
      <w:r w:rsidRPr="00C913F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913F6">
        <w:rPr>
          <w:rFonts w:asciiTheme="majorBidi" w:hAnsiTheme="majorBidi" w:cstheme="majorBidi"/>
          <w:sz w:val="20"/>
          <w:szCs w:val="20"/>
        </w:rPr>
        <w:t>, Rebecca Göngrich</w:t>
      </w:r>
      <w:r w:rsidRPr="00C913F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913F6">
        <w:rPr>
          <w:rFonts w:asciiTheme="majorBidi" w:hAnsiTheme="majorBidi" w:cstheme="majorBidi"/>
          <w:sz w:val="20"/>
          <w:szCs w:val="20"/>
        </w:rPr>
        <w:t>, Brigitte Gasser</w:t>
      </w:r>
      <w:r w:rsidRPr="00C913F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913F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C913F6">
        <w:rPr>
          <w:rFonts w:asciiTheme="majorBidi" w:hAnsiTheme="majorBidi" w:cstheme="majorBidi"/>
          <w:sz w:val="20"/>
          <w:szCs w:val="20"/>
        </w:rPr>
        <w:t>Héla</w:t>
      </w:r>
      <w:proofErr w:type="spellEnd"/>
      <w:r w:rsidRPr="00C913F6">
        <w:rPr>
          <w:rFonts w:asciiTheme="majorBidi" w:hAnsiTheme="majorBidi" w:cstheme="majorBidi"/>
          <w:sz w:val="20"/>
          <w:szCs w:val="20"/>
        </w:rPr>
        <w:t xml:space="preserve"> Kallel</w:t>
      </w:r>
      <w:r w:rsidRPr="00C913F6">
        <w:rPr>
          <w:rFonts w:asciiTheme="majorBidi" w:hAnsiTheme="majorBidi" w:cstheme="majorBidi"/>
          <w:sz w:val="20"/>
          <w:szCs w:val="20"/>
          <w:vertAlign w:val="superscript"/>
        </w:rPr>
        <w:t>1</w:t>
      </w:r>
    </w:p>
    <w:p w:rsidR="00F10A8E" w:rsidRPr="00C913F6" w:rsidRDefault="00F10A8E" w:rsidP="00F10A8E">
      <w:pPr>
        <w:pStyle w:val="Default"/>
        <w:spacing w:line="360" w:lineRule="auto"/>
        <w:ind w:firstLine="708"/>
        <w:rPr>
          <w:rFonts w:asciiTheme="majorBidi" w:hAnsiTheme="majorBidi" w:cstheme="majorBidi"/>
          <w:sz w:val="20"/>
          <w:szCs w:val="20"/>
        </w:rPr>
      </w:pPr>
    </w:p>
    <w:p w:rsidR="00F10A8E" w:rsidRPr="00C913F6" w:rsidRDefault="00F10A8E" w:rsidP="00F10A8E">
      <w:pPr>
        <w:pStyle w:val="Default"/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F10A8E" w:rsidRPr="00C83FE0" w:rsidRDefault="00F10A8E" w:rsidP="00F10A8E">
      <w:pPr>
        <w:pStyle w:val="Default"/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C83FE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Laboratory of Molecular Microbiology, </w:t>
      </w:r>
      <w:proofErr w:type="spellStart"/>
      <w:r w:rsidRPr="00C83FE0">
        <w:rPr>
          <w:rFonts w:asciiTheme="majorBidi" w:hAnsiTheme="majorBidi" w:cstheme="majorBidi"/>
          <w:sz w:val="20"/>
          <w:szCs w:val="20"/>
          <w:lang w:val="en-US"/>
        </w:rPr>
        <w:t>Vaccinology</w:t>
      </w:r>
      <w:proofErr w:type="spellEnd"/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 and Biotechnology Development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Biofermentation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Unit.</w:t>
      </w:r>
      <w:r w:rsidRPr="00C83FE0">
        <w:rPr>
          <w:rFonts w:asciiTheme="majorBidi" w:hAnsiTheme="majorBidi" w:cstheme="majorBidi"/>
          <w:sz w:val="20"/>
          <w:szCs w:val="20"/>
          <w:lang w:val="en-US"/>
        </w:rPr>
        <w:t>Institut</w:t>
      </w:r>
      <w:proofErr w:type="spellEnd"/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 Pasteur de Tunis.</w:t>
      </w:r>
      <w:proofErr w:type="gramEnd"/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 13, place Pasteur. </w:t>
      </w:r>
      <w:proofErr w:type="gramStart"/>
      <w:r w:rsidRPr="00C83FE0">
        <w:rPr>
          <w:rFonts w:asciiTheme="majorBidi" w:hAnsiTheme="majorBidi" w:cstheme="majorBidi"/>
          <w:sz w:val="20"/>
          <w:szCs w:val="20"/>
          <w:lang w:val="en-US"/>
        </w:rPr>
        <w:t>BP. 74.1002 Tunis.</w:t>
      </w:r>
      <w:proofErr w:type="gramEnd"/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 Tunisia </w:t>
      </w:r>
    </w:p>
    <w:p w:rsidR="00F10A8E" w:rsidRPr="00C83FE0" w:rsidRDefault="00F10A8E" w:rsidP="00F10A8E">
      <w:pPr>
        <w:pStyle w:val="Default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:rsidR="00F10A8E" w:rsidRPr="00C83FE0" w:rsidRDefault="00F10A8E" w:rsidP="00F10A8E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83FE0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 Department of Biotechnology,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BOKU - </w:t>
      </w:r>
      <w:r w:rsidRPr="00C83FE0">
        <w:rPr>
          <w:rFonts w:asciiTheme="majorBidi" w:hAnsiTheme="majorBidi" w:cstheme="majorBidi"/>
          <w:sz w:val="20"/>
          <w:szCs w:val="20"/>
          <w:lang w:val="en-US"/>
        </w:rPr>
        <w:t xml:space="preserve">University of Natural Resources and Life Sciences Vienna, 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Muthgasse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 xml:space="preserve"> 18, 1190 Vienna, </w:t>
      </w:r>
      <w:r w:rsidRPr="00C83FE0">
        <w:rPr>
          <w:rFonts w:asciiTheme="majorBidi" w:hAnsiTheme="majorBidi" w:cstheme="majorBidi"/>
          <w:sz w:val="20"/>
          <w:szCs w:val="20"/>
          <w:lang w:val="en-US"/>
        </w:rPr>
        <w:t>Austria</w:t>
      </w:r>
    </w:p>
    <w:p w:rsidR="00F10A8E" w:rsidRPr="00C83FE0" w:rsidRDefault="00F10A8E" w:rsidP="00F10A8E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:rsidR="00F10A8E" w:rsidRPr="0088236D" w:rsidRDefault="00F10A8E" w:rsidP="00F10A8E">
      <w:pPr>
        <w:pStyle w:val="Textebrut1"/>
        <w:spacing w:line="360" w:lineRule="auto"/>
        <w:jc w:val="both"/>
        <w:rPr>
          <w:rFonts w:ascii="Times New Roman" w:hAnsi="Times New Roman"/>
          <w:lang w:val="fr-FR"/>
        </w:rPr>
      </w:pPr>
      <w:r w:rsidRPr="00C83FE0">
        <w:rPr>
          <w:rFonts w:ascii="Times New Roman" w:hAnsi="Times New Roman"/>
          <w:lang w:val="en-US"/>
        </w:rPr>
        <w:t xml:space="preserve">*Corresponding author: </w:t>
      </w:r>
      <w:proofErr w:type="spellStart"/>
      <w:r w:rsidRPr="00C83FE0">
        <w:rPr>
          <w:rFonts w:ascii="Times New Roman" w:hAnsi="Times New Roman"/>
          <w:lang w:val="en-US"/>
        </w:rPr>
        <w:t>Hél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 w:rsidRPr="00C83FE0">
        <w:rPr>
          <w:rFonts w:ascii="Times New Roman" w:hAnsi="Times New Roman"/>
          <w:lang w:val="en-US"/>
        </w:rPr>
        <w:t>Kallel</w:t>
      </w:r>
      <w:proofErr w:type="spellEnd"/>
      <w:r w:rsidRPr="00C83FE0">
        <w:rPr>
          <w:rFonts w:ascii="Times New Roman" w:hAnsi="Times New Roman"/>
          <w:lang w:val="en-US"/>
        </w:rPr>
        <w:t xml:space="preserve">. </w:t>
      </w:r>
      <w:proofErr w:type="gramStart"/>
      <w:r w:rsidRPr="00C83FE0">
        <w:rPr>
          <w:rFonts w:ascii="Times New Roman" w:hAnsi="Times New Roman"/>
          <w:lang w:val="en-US"/>
        </w:rPr>
        <w:t xml:space="preserve">Laboratory of Molecular Microbiology, </w:t>
      </w:r>
      <w:proofErr w:type="spellStart"/>
      <w:r w:rsidRPr="00C83FE0">
        <w:rPr>
          <w:rFonts w:ascii="Times New Roman" w:hAnsi="Times New Roman"/>
          <w:lang w:val="en-US"/>
        </w:rPr>
        <w:t>Vaccinology</w:t>
      </w:r>
      <w:proofErr w:type="spellEnd"/>
      <w:r w:rsidRPr="00C83FE0">
        <w:rPr>
          <w:rFonts w:ascii="Times New Roman" w:hAnsi="Times New Roman"/>
          <w:lang w:val="en-US"/>
        </w:rPr>
        <w:t xml:space="preserve"> and Biotechnology Development</w:t>
      </w:r>
      <w:r>
        <w:rPr>
          <w:rFonts w:ascii="Times New Roman" w:hAnsi="Times New Roman"/>
          <w:lang w:val="en-US"/>
        </w:rPr>
        <w:t xml:space="preserve">, </w:t>
      </w:r>
      <w:r w:rsidRPr="00C83FE0">
        <w:rPr>
          <w:rFonts w:ascii="Times New Roman" w:hAnsi="Times New Roman"/>
          <w:lang w:val="en-US"/>
        </w:rPr>
        <w:t>Biofermentation Unit.</w:t>
      </w:r>
      <w:proofErr w:type="gramEnd"/>
      <w:r w:rsidRPr="00C83FE0">
        <w:rPr>
          <w:rFonts w:ascii="Times New Roman" w:hAnsi="Times New Roman"/>
          <w:lang w:val="en-US"/>
        </w:rPr>
        <w:t xml:space="preserve"> </w:t>
      </w:r>
      <w:r w:rsidRPr="0088236D">
        <w:rPr>
          <w:rFonts w:ascii="Times New Roman" w:hAnsi="Times New Roman"/>
          <w:lang w:val="fr-FR"/>
        </w:rPr>
        <w:t xml:space="preserve">Institut Pasteur de Tunis. 13, place Pasteur. BP 74.1002 </w:t>
      </w:r>
      <w:proofErr w:type="spellStart"/>
      <w:r w:rsidRPr="0088236D">
        <w:rPr>
          <w:rFonts w:ascii="Times New Roman" w:hAnsi="Times New Roman"/>
          <w:lang w:val="fr-FR"/>
        </w:rPr>
        <w:t>Belvédère.Tunis</w:t>
      </w:r>
      <w:proofErr w:type="spellEnd"/>
      <w:r w:rsidRPr="0088236D">
        <w:rPr>
          <w:rFonts w:ascii="Times New Roman" w:hAnsi="Times New Roman"/>
          <w:lang w:val="fr-FR"/>
        </w:rPr>
        <w:t xml:space="preserve">. </w:t>
      </w:r>
      <w:proofErr w:type="spellStart"/>
      <w:r w:rsidRPr="0088236D">
        <w:rPr>
          <w:rFonts w:ascii="Times New Roman" w:hAnsi="Times New Roman"/>
          <w:lang w:val="fr-FR"/>
        </w:rPr>
        <w:t>Tunisia</w:t>
      </w:r>
      <w:proofErr w:type="spellEnd"/>
      <w:r w:rsidRPr="0088236D">
        <w:rPr>
          <w:rFonts w:ascii="Times New Roman" w:hAnsi="Times New Roman"/>
          <w:lang w:val="fr-FR"/>
        </w:rPr>
        <w:t xml:space="preserve"> </w:t>
      </w:r>
    </w:p>
    <w:p w:rsidR="00F10A8E" w:rsidRPr="00175072" w:rsidRDefault="00F10A8E" w:rsidP="00F10A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5072">
        <w:rPr>
          <w:rFonts w:ascii="Times New Roman" w:hAnsi="Times New Roman" w:cs="Times New Roman"/>
          <w:sz w:val="20"/>
          <w:szCs w:val="20"/>
        </w:rPr>
        <w:t xml:space="preserve">Phone </w:t>
      </w:r>
      <w:proofErr w:type="spellStart"/>
      <w:r w:rsidRPr="00175072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175072">
        <w:rPr>
          <w:rFonts w:ascii="Times New Roman" w:hAnsi="Times New Roman" w:cs="Times New Roman"/>
          <w:sz w:val="20"/>
          <w:szCs w:val="20"/>
        </w:rPr>
        <w:t>: + 216 71 783 022</w:t>
      </w:r>
    </w:p>
    <w:p w:rsidR="00F10A8E" w:rsidRPr="00C7374A" w:rsidRDefault="00F10A8E" w:rsidP="00F10A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7374A">
        <w:rPr>
          <w:rFonts w:ascii="Times New Roman" w:hAnsi="Times New Roman" w:cs="Times New Roman"/>
          <w:sz w:val="20"/>
          <w:szCs w:val="20"/>
          <w:lang w:val="en-US"/>
        </w:rPr>
        <w:t>Fax number: + 216 71 791 833</w:t>
      </w:r>
    </w:p>
    <w:p w:rsidR="00F10A8E" w:rsidRPr="00F53837" w:rsidRDefault="00F10A8E" w:rsidP="00F10A8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53837">
        <w:rPr>
          <w:rFonts w:ascii="Times New Roman" w:hAnsi="Times New Roman" w:cs="Times New Roman"/>
          <w:sz w:val="20"/>
          <w:szCs w:val="20"/>
        </w:rPr>
        <w:t>e-mail</w:t>
      </w:r>
      <w:proofErr w:type="gramEnd"/>
      <w:r w:rsidRPr="00F53837">
        <w:rPr>
          <w:rFonts w:ascii="Times New Roman" w:hAnsi="Times New Roman" w:cs="Times New Roman"/>
          <w:sz w:val="20"/>
          <w:szCs w:val="20"/>
        </w:rPr>
        <w:t>: hela.kallel@pasteur.rns.tn</w:t>
      </w:r>
    </w:p>
    <w:p w:rsidR="00F10A8E" w:rsidRPr="00F53837" w:rsidRDefault="00F10A8E">
      <w:pPr>
        <w:rPr>
          <w:rFonts w:asciiTheme="majorBidi" w:hAnsiTheme="majorBidi" w:cstheme="majorBidi"/>
          <w:b/>
          <w:sz w:val="20"/>
          <w:szCs w:val="20"/>
        </w:rPr>
      </w:pPr>
      <w:r w:rsidRPr="00F53837">
        <w:rPr>
          <w:rFonts w:asciiTheme="majorBidi" w:hAnsiTheme="majorBidi" w:cstheme="majorBidi"/>
          <w:b/>
          <w:sz w:val="20"/>
          <w:szCs w:val="20"/>
        </w:rPr>
        <w:br w:type="page"/>
      </w:r>
    </w:p>
    <w:p w:rsidR="00EE43E7" w:rsidRPr="00EE43E7" w:rsidRDefault="00C575C5" w:rsidP="00EE43E7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Table</w:t>
      </w:r>
      <w:r w:rsidR="00C63481">
        <w:rPr>
          <w:rFonts w:asciiTheme="majorBidi" w:hAnsiTheme="majorBidi" w:cstheme="majorBidi"/>
          <w:b/>
          <w:sz w:val="20"/>
          <w:szCs w:val="20"/>
          <w:lang w:val="en-US"/>
        </w:rPr>
        <w:t xml:space="preserve"> </w:t>
      </w: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t>S1</w:t>
      </w:r>
      <w:r w:rsidR="00C63481">
        <w:rPr>
          <w:rFonts w:asciiTheme="majorBidi" w:hAnsiTheme="majorBidi" w:cstheme="majorBidi"/>
          <w:b/>
          <w:sz w:val="20"/>
          <w:szCs w:val="20"/>
          <w:lang w:val="en-US"/>
        </w:rPr>
        <w:t xml:space="preserve">. </w:t>
      </w:r>
      <w:proofErr w:type="spellStart"/>
      <w:r w:rsidR="00EE43E7" w:rsidRPr="00DF200B">
        <w:rPr>
          <w:rFonts w:asciiTheme="majorBidi" w:hAnsiTheme="majorBidi" w:cstheme="majorBidi"/>
          <w:sz w:val="20"/>
          <w:szCs w:val="20"/>
          <w:lang w:val="en-US"/>
        </w:rPr>
        <w:t>Codon</w:t>
      </w:r>
      <w:proofErr w:type="spellEnd"/>
      <w:r w:rsidR="00EE43E7" w:rsidRPr="00DF200B">
        <w:rPr>
          <w:rFonts w:asciiTheme="majorBidi" w:hAnsiTheme="majorBidi" w:cstheme="majorBidi"/>
          <w:sz w:val="20"/>
          <w:szCs w:val="20"/>
          <w:lang w:val="en-US"/>
        </w:rPr>
        <w:t xml:space="preserve"> preference in </w:t>
      </w:r>
      <w:r w:rsidR="00EE43E7" w:rsidRPr="00DF200B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="005C5D81">
        <w:rPr>
          <w:rFonts w:asciiTheme="majorBidi" w:hAnsiTheme="majorBidi" w:cstheme="majorBidi"/>
          <w:i/>
          <w:iCs/>
          <w:sz w:val="20"/>
          <w:szCs w:val="20"/>
          <w:lang w:val="en-US"/>
        </w:rPr>
        <w:t>.</w:t>
      </w:r>
      <w:r w:rsidR="00EE43E7" w:rsidRPr="00DF200B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pastoris </w:t>
      </w:r>
      <w:r w:rsidR="00EE43E7" w:rsidRPr="00DF200B">
        <w:rPr>
          <w:rFonts w:asciiTheme="majorBidi" w:hAnsiTheme="majorBidi" w:cstheme="majorBidi"/>
          <w:sz w:val="20"/>
          <w:szCs w:val="20"/>
          <w:lang w:val="en-US"/>
        </w:rPr>
        <w:t xml:space="preserve">and comparison of </w:t>
      </w:r>
      <w:proofErr w:type="spellStart"/>
      <w:r w:rsidR="00EE43E7" w:rsidRPr="00DF200B">
        <w:rPr>
          <w:rFonts w:asciiTheme="majorBidi" w:hAnsiTheme="majorBidi" w:cstheme="majorBidi"/>
          <w:sz w:val="20"/>
          <w:szCs w:val="20"/>
          <w:lang w:val="en-US"/>
        </w:rPr>
        <w:t>codon</w:t>
      </w:r>
      <w:proofErr w:type="spellEnd"/>
      <w:r w:rsidR="00EE43E7" w:rsidRPr="00DF200B">
        <w:rPr>
          <w:rFonts w:asciiTheme="majorBidi" w:hAnsiTheme="majorBidi" w:cstheme="majorBidi"/>
          <w:sz w:val="20"/>
          <w:szCs w:val="20"/>
          <w:lang w:val="en-US"/>
        </w:rPr>
        <w:t xml:space="preserve"> usage frequency (%)</w:t>
      </w:r>
      <w:r w:rsidR="00EE43E7">
        <w:rPr>
          <w:rFonts w:asciiTheme="majorBidi" w:hAnsiTheme="majorBidi" w:cstheme="majorBidi"/>
          <w:sz w:val="20"/>
          <w:szCs w:val="20"/>
          <w:lang w:val="en-US"/>
        </w:rPr>
        <w:t xml:space="preserve"> i</w:t>
      </w:r>
      <w:r w:rsidR="00EE43E7" w:rsidRPr="00EE43E7">
        <w:rPr>
          <w:rFonts w:asciiTheme="majorBidi" w:hAnsiTheme="majorBidi" w:cstheme="majorBidi"/>
          <w:sz w:val="20"/>
          <w:szCs w:val="20"/>
          <w:lang w:val="en-US"/>
        </w:rPr>
        <w:t>n the wild type and the optimized synthetic RABV-G gene</w:t>
      </w:r>
      <w:r w:rsidR="00EF3EED">
        <w:rPr>
          <w:rFonts w:asciiTheme="majorBidi" w:hAnsiTheme="majorBidi" w:cstheme="majorBidi"/>
          <w:sz w:val="20"/>
          <w:szCs w:val="20"/>
          <w:lang w:val="en-US"/>
        </w:rPr>
        <w:t>s</w:t>
      </w:r>
    </w:p>
    <w:tbl>
      <w:tblPr>
        <w:tblStyle w:val="Grilledutableau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EE43E7" w:rsidRPr="00C575C5" w:rsidTr="00EE43E7"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don</w:t>
            </w:r>
            <w:proofErr w:type="spellEnd"/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lang w:val="en-US"/>
              </w:rPr>
              <w:t>P.pastoris</w:t>
            </w: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Kazusa</w:t>
            </w:r>
            <w:proofErr w:type="spellEnd"/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database</w:t>
            </w:r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t-RABV-G gene</w:t>
            </w:r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pt-RABV-G gene</w:t>
            </w:r>
          </w:p>
        </w:tc>
      </w:tr>
      <w:tr w:rsidR="00EE43E7" w:rsidRPr="00C575C5" w:rsidTr="00EE43E7">
        <w:tc>
          <w:tcPr>
            <w:tcW w:w="2303" w:type="dxa"/>
          </w:tcPr>
          <w:p w:rsidR="00EE43E7" w:rsidRPr="00C575C5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ys (K)</w:t>
            </w: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A</w:t>
            </w: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G</w:t>
            </w:r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%</w:t>
            </w: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8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</w:tc>
        <w:tc>
          <w:tcPr>
            <w:tcW w:w="2303" w:type="dxa"/>
          </w:tcPr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C575C5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:rsidR="00EE43E7" w:rsidRPr="00C575C5" w:rsidRDefault="00EE43E7" w:rsidP="001621E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</w:t>
            </w:r>
            <w:r w:rsidR="001621EA"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4</w:t>
            </w:r>
            <w:r w:rsidRPr="00C575C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C575C5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he</w:t>
            </w:r>
            <w:proofErr w:type="spellEnd"/>
            <w:r w:rsidRPr="00C575C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F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T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TT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.6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3 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.3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1621EA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ro (P)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T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C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G</w:t>
            </w:r>
          </w:p>
        </w:tc>
        <w:tc>
          <w:tcPr>
            <w:tcW w:w="2303" w:type="dxa"/>
          </w:tcPr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.6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1621EA" w:rsidRDefault="001621EA" w:rsidP="00162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="00EE43E7" w:rsidRPr="001621EA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162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1621EA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le (I)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TT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T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TC</w:t>
            </w:r>
          </w:p>
        </w:tc>
        <w:tc>
          <w:tcPr>
            <w:tcW w:w="2303" w:type="dxa"/>
          </w:tcPr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.8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 (Y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A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AT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.2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EE43E7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h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T)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G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C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T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A</w:t>
            </w:r>
          </w:p>
        </w:tc>
        <w:tc>
          <w:tcPr>
            <w:tcW w:w="2303" w:type="dxa"/>
          </w:tcPr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4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0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p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D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GA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GAT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8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162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u (L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TT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T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TG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TG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TA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TA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2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1621EA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ly</w:t>
            </w:r>
            <w:proofErr w:type="spellEnd"/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G)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T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G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C</w:t>
            </w:r>
          </w:p>
        </w:tc>
        <w:tc>
          <w:tcPr>
            <w:tcW w:w="2303" w:type="dxa"/>
          </w:tcPr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p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W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GG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EE43E7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r (S)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C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A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C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T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T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CG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H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AC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162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G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TGT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AAC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AT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4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1621EA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>Val (V)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G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T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C</w:t>
            </w:r>
          </w:p>
        </w:tc>
        <w:tc>
          <w:tcPr>
            <w:tcW w:w="2303" w:type="dxa"/>
          </w:tcPr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2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 (E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GAG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GAA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 (M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ATG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EE43E7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la (A)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CC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CT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CA</w:t>
            </w:r>
          </w:p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E43E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CG</w:t>
            </w:r>
          </w:p>
        </w:tc>
        <w:tc>
          <w:tcPr>
            <w:tcW w:w="2303" w:type="dxa"/>
          </w:tcPr>
          <w:p w:rsidR="00EE43E7" w:rsidRPr="00EE43E7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1621E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3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 %</w:t>
            </w:r>
          </w:p>
        </w:tc>
      </w:tr>
      <w:tr w:rsidR="00EE43E7" w:rsidRPr="00BE7C8E" w:rsidTr="00EE43E7">
        <w:tc>
          <w:tcPr>
            <w:tcW w:w="2303" w:type="dxa"/>
          </w:tcPr>
          <w:p w:rsidR="00920EC5" w:rsidRPr="001621EA" w:rsidRDefault="00920EC5" w:rsidP="00920EC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rg</w:t>
            </w:r>
            <w:proofErr w:type="spellEnd"/>
            <w:r w:rsidRPr="001621E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R)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GC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GA</w:t>
            </w:r>
          </w:p>
          <w:p w:rsidR="00EE43E7" w:rsidRPr="001621EA" w:rsidRDefault="00EE43E7" w:rsidP="00EE43E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1E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G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GT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GG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8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4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  <w:tr w:rsidR="00EE43E7" w:rsidRPr="00BE7C8E" w:rsidTr="00EE43E7">
        <w:tc>
          <w:tcPr>
            <w:tcW w:w="2303" w:type="dxa"/>
          </w:tcPr>
          <w:p w:rsidR="00EE43E7" w:rsidRPr="00BE7C8E" w:rsidRDefault="00920EC5" w:rsidP="00EE43E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Q)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AA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CAG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4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1621EA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Pr="00BE7C8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03" w:type="dxa"/>
          </w:tcPr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  <w:p w:rsidR="00EE43E7" w:rsidRPr="00BE7C8E" w:rsidRDefault="00EE43E7" w:rsidP="00EE43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7C8E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</w:tr>
    </w:tbl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:rsidR="00F53837" w:rsidRDefault="00C575C5" w:rsidP="00F53837">
      <w:pPr>
        <w:rPr>
          <w:rFonts w:asciiTheme="majorBidi" w:hAnsiTheme="majorBidi" w:cstheme="majorBidi"/>
          <w:sz w:val="20"/>
          <w:szCs w:val="20"/>
          <w:lang w:val="en-US"/>
        </w:rPr>
      </w:pP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Table</w:t>
      </w:r>
      <w:r w:rsidR="00C63481">
        <w:rPr>
          <w:rFonts w:asciiTheme="majorBidi" w:hAnsiTheme="majorBidi" w:cstheme="majorBidi"/>
          <w:b/>
          <w:sz w:val="20"/>
          <w:szCs w:val="20"/>
          <w:lang w:val="en-US"/>
        </w:rPr>
        <w:t xml:space="preserve"> </w:t>
      </w:r>
      <w:r w:rsidR="00C63481" w:rsidRPr="00C63481">
        <w:rPr>
          <w:rFonts w:asciiTheme="majorBidi" w:hAnsiTheme="majorBidi" w:cstheme="majorBidi"/>
          <w:b/>
          <w:sz w:val="20"/>
          <w:szCs w:val="20"/>
          <w:lang w:val="en-US"/>
        </w:rPr>
        <w:t>S2</w:t>
      </w:r>
      <w:r>
        <w:rPr>
          <w:rFonts w:asciiTheme="majorBidi" w:hAnsiTheme="majorBidi" w:cstheme="majorBidi"/>
          <w:b/>
          <w:sz w:val="20"/>
          <w:szCs w:val="20"/>
          <w:lang w:val="en-US"/>
        </w:rPr>
        <w:t>.</w:t>
      </w:r>
      <w:r w:rsidRPr="00B5779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Copy</w:t>
      </w:r>
      <w:r w:rsidR="00F53837" w:rsidRPr="00B73E65">
        <w:rPr>
          <w:rFonts w:asciiTheme="majorBidi" w:hAnsiTheme="majorBidi" w:cstheme="majorBidi"/>
          <w:sz w:val="20"/>
          <w:szCs w:val="20"/>
          <w:lang w:val="en-US"/>
        </w:rPr>
        <w:t xml:space="preserve"> number of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helper factor</w:t>
      </w:r>
      <w:r w:rsidR="00F53837" w:rsidRPr="00B73E65">
        <w:rPr>
          <w:rFonts w:asciiTheme="majorBidi" w:hAnsiTheme="majorBidi" w:cstheme="majorBidi"/>
          <w:sz w:val="20"/>
          <w:szCs w:val="20"/>
          <w:lang w:val="en-US"/>
        </w:rPr>
        <w:t xml:space="preserve"> genes (</w:t>
      </w:r>
      <w:r w:rsidR="00F53837" w:rsidRPr="00384D4F">
        <w:rPr>
          <w:rFonts w:asciiTheme="majorBidi" w:hAnsiTheme="majorBidi" w:cstheme="majorBidi"/>
          <w:i/>
          <w:sz w:val="20"/>
          <w:szCs w:val="20"/>
          <w:lang w:val="en-US"/>
        </w:rPr>
        <w:t>PDI1</w:t>
      </w:r>
      <w:r w:rsidR="00F53837" w:rsidRPr="00B73E65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F53837" w:rsidRPr="00384D4F">
        <w:rPr>
          <w:rFonts w:asciiTheme="majorBidi" w:hAnsiTheme="majorBidi" w:cstheme="majorBidi"/>
          <w:i/>
          <w:sz w:val="20"/>
          <w:szCs w:val="20"/>
          <w:lang w:val="en-US"/>
        </w:rPr>
        <w:t>ERO1</w:t>
      </w:r>
      <w:r w:rsidR="00F53837" w:rsidRPr="00B73E65">
        <w:rPr>
          <w:rFonts w:asciiTheme="majorBidi" w:hAnsiTheme="majorBidi" w:cstheme="majorBidi"/>
          <w:sz w:val="20"/>
          <w:szCs w:val="20"/>
          <w:lang w:val="en-US"/>
        </w:rPr>
        <w:t xml:space="preserve">) </w:t>
      </w:r>
      <w:proofErr w:type="gramStart"/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of  </w:t>
      </w:r>
      <w:r w:rsidR="00F53837" w:rsidRPr="00B73E65">
        <w:rPr>
          <w:rFonts w:asciiTheme="majorBidi" w:hAnsiTheme="majorBidi" w:cstheme="majorBidi"/>
          <w:i/>
          <w:sz w:val="20"/>
          <w:szCs w:val="20"/>
          <w:lang w:val="en-US"/>
        </w:rPr>
        <w:t>P</w:t>
      </w:r>
      <w:r w:rsidR="005C5D81">
        <w:rPr>
          <w:rFonts w:asciiTheme="majorBidi" w:hAnsiTheme="majorBidi" w:cstheme="majorBidi"/>
          <w:i/>
          <w:sz w:val="20"/>
          <w:szCs w:val="20"/>
          <w:lang w:val="en-US"/>
        </w:rPr>
        <w:t>.pastoris</w:t>
      </w:r>
      <w:proofErr w:type="gramEnd"/>
      <w:r w:rsidR="005C5D81">
        <w:rPr>
          <w:rFonts w:asciiTheme="majorBidi" w:hAnsiTheme="majorBidi" w:cstheme="majorBidi"/>
          <w:i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 clones </w:t>
      </w:r>
      <w:proofErr w:type="spellStart"/>
      <w:r w:rsidR="00F53837">
        <w:rPr>
          <w:rFonts w:asciiTheme="majorBidi" w:hAnsiTheme="majorBidi" w:cstheme="majorBidi"/>
          <w:sz w:val="20"/>
          <w:szCs w:val="20"/>
          <w:lang w:val="en-US"/>
        </w:rPr>
        <w:t>coexpressed</w:t>
      </w:r>
      <w:proofErr w:type="spellEnd"/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 with RABV-G.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 and p-7 clones correspond to recombinant clones harboring 7 copies of RABV-G gene and where the secretion was directed by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-factor (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) or PHO1 (p-7) signal sequence. </w:t>
      </w:r>
    </w:p>
    <w:p w:rsidR="00F53837" w:rsidRPr="00B73E65" w:rsidRDefault="00F53837" w:rsidP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134"/>
        <w:gridCol w:w="2127"/>
        <w:gridCol w:w="2268"/>
        <w:gridCol w:w="2835"/>
      </w:tblGrid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ABV-G </w:t>
            </w:r>
          </w:p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 number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627A6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PDI1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y number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627A6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ERO1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y number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P1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ind w:left="175" w:hanging="175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54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P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E1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E1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3837" w:rsidRPr="00B73E65" w:rsidTr="005C5D81">
        <w:trPr>
          <w:trHeight w:val="269"/>
        </w:trPr>
        <w:tc>
          <w:tcPr>
            <w:tcW w:w="1134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7/E6</w:t>
            </w:r>
          </w:p>
        </w:tc>
        <w:tc>
          <w:tcPr>
            <w:tcW w:w="2127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835" w:type="dxa"/>
          </w:tcPr>
          <w:p w:rsidR="00F53837" w:rsidRPr="00B73E65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73E6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</w:tbl>
    <w:p w:rsidR="00EE43E7" w:rsidRDefault="00EE43E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:rsidR="00F53837" w:rsidRPr="00B57798" w:rsidRDefault="00C575C5" w:rsidP="00F53837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Table</w:t>
      </w:r>
      <w:r w:rsidR="00C63481">
        <w:rPr>
          <w:rFonts w:asciiTheme="majorBidi" w:hAnsiTheme="majorBidi" w:cstheme="majorBidi"/>
          <w:b/>
          <w:sz w:val="20"/>
          <w:szCs w:val="20"/>
          <w:lang w:val="en-US"/>
        </w:rPr>
        <w:t xml:space="preserve"> </w:t>
      </w:r>
      <w:r w:rsidR="00F53837" w:rsidRPr="00C63481">
        <w:rPr>
          <w:rFonts w:asciiTheme="majorBidi" w:hAnsiTheme="majorBidi" w:cstheme="majorBidi"/>
          <w:b/>
          <w:sz w:val="20"/>
          <w:szCs w:val="20"/>
          <w:lang w:val="en-US"/>
        </w:rPr>
        <w:t>S3</w:t>
      </w:r>
      <w:r>
        <w:rPr>
          <w:rFonts w:asciiTheme="majorBidi" w:hAnsiTheme="majorBidi" w:cstheme="majorBidi"/>
          <w:b/>
          <w:sz w:val="20"/>
          <w:szCs w:val="20"/>
          <w:lang w:val="en-US"/>
        </w:rPr>
        <w:t>.</w:t>
      </w:r>
      <w:r w:rsidR="00F53837" w:rsidRPr="00B5779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C</w:t>
      </w:r>
      <w:r w:rsidR="00F53837" w:rsidRPr="00B57798">
        <w:rPr>
          <w:rFonts w:asciiTheme="majorBidi" w:hAnsiTheme="majorBidi" w:cstheme="majorBidi"/>
          <w:sz w:val="20"/>
          <w:szCs w:val="20"/>
          <w:lang w:val="en-US"/>
        </w:rPr>
        <w:t xml:space="preserve">opy number of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helper factor </w:t>
      </w:r>
      <w:r w:rsidR="00F53837" w:rsidRPr="00B57798">
        <w:rPr>
          <w:rFonts w:asciiTheme="majorBidi" w:hAnsiTheme="majorBidi" w:cstheme="majorBidi"/>
          <w:sz w:val="20"/>
          <w:szCs w:val="20"/>
          <w:lang w:val="en-US"/>
        </w:rPr>
        <w:t xml:space="preserve">genes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(</w:t>
      </w:r>
      <w:r w:rsidR="00F53837" w:rsidRPr="00373D6F">
        <w:rPr>
          <w:rFonts w:asciiTheme="majorBidi" w:hAnsiTheme="majorBidi" w:cstheme="majorBidi"/>
          <w:i/>
          <w:sz w:val="20"/>
          <w:szCs w:val="20"/>
          <w:lang w:val="en-US"/>
        </w:rPr>
        <w:t>GPX1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F53837" w:rsidRPr="00373D6F">
        <w:rPr>
          <w:rFonts w:asciiTheme="majorBidi" w:hAnsiTheme="majorBidi" w:cstheme="majorBidi"/>
          <w:i/>
          <w:sz w:val="20"/>
          <w:szCs w:val="20"/>
          <w:lang w:val="en-US"/>
        </w:rPr>
        <w:t>GLR</w:t>
      </w:r>
      <w:r w:rsidR="00F53837" w:rsidRPr="00B57798">
        <w:rPr>
          <w:rFonts w:asciiTheme="majorBidi" w:hAnsiTheme="majorBidi" w:cstheme="majorBidi"/>
          <w:sz w:val="20"/>
          <w:szCs w:val="20"/>
          <w:lang w:val="en-US"/>
        </w:rPr>
        <w:t xml:space="preserve">1)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9C5434" w:rsidRPr="009C5434">
        <w:rPr>
          <w:rFonts w:asciiTheme="majorBidi" w:hAnsiTheme="majorBidi" w:cstheme="majorBidi"/>
          <w:i/>
          <w:sz w:val="20"/>
          <w:szCs w:val="20"/>
          <w:lang w:val="en-US"/>
        </w:rPr>
        <w:t>P.pastoris</w:t>
      </w:r>
      <w:r w:rsidR="005C5D8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clones</w:t>
      </w:r>
      <w:r w:rsidR="00F53837" w:rsidRPr="00B5779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co-expressing RABV-G gene and containing 7 copies of the expression cassette.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 and p-7 clones correspond to recombinant clones where RABV-G secretion was directed by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-factor (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) or PHO1 (p-7) signal sequence. 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526"/>
        <w:gridCol w:w="2693"/>
        <w:gridCol w:w="2410"/>
        <w:gridCol w:w="2268"/>
      </w:tblGrid>
      <w:tr w:rsidR="00F53837" w:rsidRPr="00C575C5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BV-G</w:t>
            </w:r>
          </w:p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 number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3D6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GPX1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y number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73D6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GLR1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y number</w:t>
            </w:r>
          </w:p>
        </w:tc>
      </w:tr>
      <w:tr w:rsidR="00F53837" w:rsidRPr="00C575C5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54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Gx1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G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Gx6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r1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α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G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  <w:tr w:rsidR="00F53837" w:rsidRPr="00B57798" w:rsidTr="005C5D81">
        <w:trPr>
          <w:trHeight w:val="26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Gr1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3837" w:rsidRPr="00B57798" w:rsidTr="005C5D81">
        <w:trPr>
          <w:trHeight w:val="28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/G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3837" w:rsidRPr="00B57798" w:rsidTr="005C5D81">
        <w:trPr>
          <w:trHeight w:val="279"/>
        </w:trPr>
        <w:tc>
          <w:tcPr>
            <w:tcW w:w="1526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7/Gr6</w:t>
            </w:r>
          </w:p>
        </w:tc>
        <w:tc>
          <w:tcPr>
            <w:tcW w:w="2693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  <w:tc>
          <w:tcPr>
            <w:tcW w:w="2268" w:type="dxa"/>
          </w:tcPr>
          <w:p w:rsidR="00F53837" w:rsidRPr="00B57798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5779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</w:tbl>
    <w:p w:rsidR="00F5383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p w:rsidR="00F53837" w:rsidRPr="0000181D" w:rsidRDefault="00C575C5" w:rsidP="00F53837">
      <w:pPr>
        <w:rPr>
          <w:rFonts w:asciiTheme="majorBidi" w:hAnsiTheme="majorBidi" w:cstheme="majorBidi"/>
          <w:sz w:val="20"/>
          <w:szCs w:val="20"/>
          <w:lang w:val="en-US"/>
        </w:rPr>
      </w:pP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Table</w:t>
      </w:r>
      <w:r w:rsidR="00C63481">
        <w:rPr>
          <w:rFonts w:asciiTheme="majorBidi" w:hAnsiTheme="majorBidi" w:cstheme="majorBidi"/>
          <w:b/>
          <w:sz w:val="20"/>
          <w:szCs w:val="20"/>
          <w:lang w:val="en-US"/>
        </w:rPr>
        <w:t xml:space="preserve"> </w:t>
      </w:r>
      <w:r w:rsidRPr="00C63481">
        <w:rPr>
          <w:rFonts w:asciiTheme="majorBidi" w:hAnsiTheme="majorBidi" w:cstheme="majorBidi"/>
          <w:b/>
          <w:sz w:val="20"/>
          <w:szCs w:val="20"/>
          <w:lang w:val="en-US"/>
        </w:rPr>
        <w:t>S</w:t>
      </w:r>
      <w:r w:rsidR="008A62C0" w:rsidRPr="00C63481">
        <w:rPr>
          <w:rFonts w:asciiTheme="majorBidi" w:hAnsiTheme="majorBidi" w:cstheme="majorBidi"/>
          <w:b/>
          <w:sz w:val="20"/>
          <w:szCs w:val="20"/>
          <w:lang w:val="en-US"/>
        </w:rPr>
        <w:t>4</w:t>
      </w:r>
      <w:r>
        <w:rPr>
          <w:rFonts w:asciiTheme="majorBidi" w:hAnsiTheme="majorBidi" w:cstheme="majorBidi"/>
          <w:b/>
          <w:sz w:val="20"/>
          <w:szCs w:val="20"/>
          <w:lang w:val="en-US"/>
        </w:rPr>
        <w:t>.</w:t>
      </w:r>
      <w:r w:rsidRPr="00B5779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C</w:t>
      </w:r>
      <w:r w:rsidR="00F53837" w:rsidRPr="0000181D">
        <w:rPr>
          <w:rFonts w:asciiTheme="majorBidi" w:hAnsiTheme="majorBidi" w:cstheme="majorBidi"/>
          <w:sz w:val="20"/>
          <w:szCs w:val="20"/>
          <w:lang w:val="en-US"/>
        </w:rPr>
        <w:t xml:space="preserve">opy number of 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the helper factor </w:t>
      </w:r>
      <w:r w:rsidR="00F53837" w:rsidRPr="004A0219">
        <w:rPr>
          <w:rFonts w:asciiTheme="majorBidi" w:hAnsiTheme="majorBidi" w:cstheme="majorBidi"/>
          <w:i/>
          <w:sz w:val="20"/>
          <w:szCs w:val="20"/>
          <w:lang w:val="en-US"/>
        </w:rPr>
        <w:t>YAP1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gene </w:t>
      </w:r>
      <w:proofErr w:type="gramStart"/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of  </w:t>
      </w:r>
      <w:r w:rsidR="00F53837" w:rsidRPr="00AC7A41">
        <w:rPr>
          <w:rFonts w:asciiTheme="majorBidi" w:hAnsiTheme="majorBidi" w:cstheme="majorBidi"/>
          <w:i/>
          <w:sz w:val="20"/>
          <w:szCs w:val="20"/>
          <w:lang w:val="en-US"/>
        </w:rPr>
        <w:t>P.pastoris</w:t>
      </w:r>
      <w:proofErr w:type="gramEnd"/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 clones </w:t>
      </w:r>
      <w:proofErr w:type="spellStart"/>
      <w:r w:rsidR="00F53837">
        <w:rPr>
          <w:rFonts w:asciiTheme="majorBidi" w:hAnsiTheme="majorBidi" w:cstheme="majorBidi"/>
          <w:sz w:val="20"/>
          <w:szCs w:val="20"/>
          <w:lang w:val="en-US"/>
        </w:rPr>
        <w:t>coexpressing</w:t>
      </w:r>
      <w:proofErr w:type="spellEnd"/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 RABV-G sequence.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 and p-7 clones correspond to recombinant clones harboring 7 copies of RABV-G gene and where the secretion was directed by 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>-factor (</w:t>
      </w:r>
      <w:r w:rsidR="00F53837" w:rsidRPr="00B73E65">
        <w:rPr>
          <w:rFonts w:ascii="Symbol" w:hAnsi="Symbol" w:cstheme="majorBidi"/>
          <w:sz w:val="20"/>
          <w:szCs w:val="20"/>
          <w:lang w:val="en-US"/>
        </w:rPr>
        <w:t></w:t>
      </w:r>
      <w:r w:rsidR="00F53837">
        <w:rPr>
          <w:rFonts w:asciiTheme="majorBidi" w:hAnsiTheme="majorBidi" w:cstheme="majorBidi"/>
          <w:sz w:val="20"/>
          <w:szCs w:val="20"/>
          <w:lang w:val="en-US"/>
        </w:rPr>
        <w:t xml:space="preserve">-7) or PHO1 (p-7) signal sequence. </w:t>
      </w:r>
    </w:p>
    <w:tbl>
      <w:tblPr>
        <w:tblStyle w:val="Grilledutableau"/>
        <w:tblpPr w:leftFromText="141" w:rightFromText="141" w:vertAnchor="text" w:tblpY="1"/>
        <w:tblOverlap w:val="never"/>
        <w:tblW w:w="88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809"/>
        <w:gridCol w:w="3828"/>
        <w:gridCol w:w="3260"/>
      </w:tblGrid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ABV-G </w:t>
            </w:r>
          </w:p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py number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A0219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YAP1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py number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00181D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7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ind w:left="33" w:hanging="33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dogenous 1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3837" w:rsidRPr="0000181D" w:rsidTr="005C5D81">
        <w:trPr>
          <w:trHeight w:val="254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Y6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p-7/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p-7/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53837" w:rsidRPr="0000181D" w:rsidTr="005C5D81">
        <w:trPr>
          <w:trHeight w:val="269"/>
        </w:trPr>
        <w:tc>
          <w:tcPr>
            <w:tcW w:w="1809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p-7/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828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81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:rsidR="00F53837" w:rsidRPr="0000181D" w:rsidRDefault="00F53837" w:rsidP="005C5D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:rsidR="00EE25B7" w:rsidRDefault="00F53837" w:rsidP="00C575C5">
      <w:pPr>
        <w:rPr>
          <w:rFonts w:asciiTheme="majorBidi" w:hAnsiTheme="majorBidi" w:cstheme="majorBidi"/>
          <w:sz w:val="20"/>
          <w:szCs w:val="20"/>
          <w:lang w:val="en-US"/>
        </w:rPr>
      </w:pPr>
      <w:r w:rsidRPr="00EE25B7">
        <w:rPr>
          <w:rFonts w:asciiTheme="majorBidi" w:hAnsiTheme="majorBidi" w:cstheme="majorBidi"/>
          <w:sz w:val="20"/>
          <w:szCs w:val="20"/>
          <w:lang w:val="en-US"/>
        </w:rPr>
        <w:br w:type="textWrapping" w:clear="all"/>
      </w: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21506C" w:rsidRPr="00CE54F5" w:rsidRDefault="0021506C" w:rsidP="0021506C">
      <w:pPr>
        <w:rPr>
          <w:rFonts w:asciiTheme="majorBidi" w:hAnsiTheme="majorBidi" w:cstheme="majorBidi"/>
          <w:sz w:val="18"/>
          <w:szCs w:val="18"/>
          <w:lang w:val="en-US"/>
        </w:rPr>
      </w:pPr>
      <w:r w:rsidRPr="00CE54F5">
        <w:rPr>
          <w:rFonts w:asciiTheme="majorBidi" w:hAnsiTheme="majorBidi" w:cstheme="majorBidi"/>
          <w:b/>
          <w:sz w:val="18"/>
          <w:szCs w:val="18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sz w:val="18"/>
          <w:szCs w:val="18"/>
          <w:lang w:val="en-US"/>
        </w:rPr>
        <w:t>S5</w:t>
      </w:r>
      <w:r w:rsidRPr="00CE54F5">
        <w:rPr>
          <w:rFonts w:asciiTheme="majorBidi" w:hAnsiTheme="majorBidi" w:cstheme="majorBidi"/>
          <w:b/>
          <w:sz w:val="18"/>
          <w:szCs w:val="18"/>
          <w:lang w:val="en-US"/>
        </w:rPr>
        <w:t>.</w:t>
      </w:r>
      <w:r w:rsidRPr="00CE54F5">
        <w:rPr>
          <w:rFonts w:asciiTheme="majorBidi" w:hAnsiTheme="majorBidi" w:cstheme="majorBidi"/>
          <w:sz w:val="18"/>
          <w:szCs w:val="18"/>
          <w:lang w:val="en-US"/>
        </w:rPr>
        <w:t xml:space="preserve"> List of </w:t>
      </w:r>
      <w:proofErr w:type="spellStart"/>
      <w:r>
        <w:rPr>
          <w:rFonts w:asciiTheme="majorBidi" w:hAnsiTheme="majorBidi" w:cstheme="majorBidi"/>
          <w:sz w:val="18"/>
          <w:szCs w:val="18"/>
          <w:lang w:val="en-US"/>
        </w:rPr>
        <w:t>o</w:t>
      </w:r>
      <w:r w:rsidRPr="00CE54F5">
        <w:rPr>
          <w:rFonts w:asciiTheme="majorBidi" w:hAnsiTheme="majorBidi" w:cstheme="majorBidi"/>
          <w:sz w:val="18"/>
          <w:szCs w:val="18"/>
          <w:lang w:val="en-US"/>
        </w:rPr>
        <w:t>ligonucleotide</w:t>
      </w:r>
      <w:r>
        <w:rPr>
          <w:rFonts w:asciiTheme="majorBidi" w:hAnsiTheme="majorBidi" w:cstheme="majorBidi"/>
          <w:sz w:val="18"/>
          <w:szCs w:val="18"/>
          <w:lang w:val="en-US"/>
        </w:rPr>
        <w:t>s</w:t>
      </w:r>
      <w:proofErr w:type="spellEnd"/>
      <w:r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CE54F5">
        <w:rPr>
          <w:rFonts w:asciiTheme="majorBidi" w:hAnsiTheme="majorBidi" w:cstheme="majorBidi"/>
          <w:sz w:val="18"/>
          <w:szCs w:val="18"/>
          <w:lang w:val="en-US"/>
        </w:rPr>
        <w:t>used in this study. Underlined sequences indicate restriction sites used for gene construction</w:t>
      </w:r>
    </w:p>
    <w:tbl>
      <w:tblPr>
        <w:tblStyle w:val="Grilledutableau"/>
        <w:tblW w:w="9322" w:type="dxa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5812"/>
        <w:gridCol w:w="1701"/>
      </w:tblGrid>
      <w:tr w:rsidR="0021506C" w:rsidRPr="00CE54F5" w:rsidTr="00AA68B1">
        <w:tc>
          <w:tcPr>
            <w:tcW w:w="1809" w:type="dxa"/>
            <w:tcBorders>
              <w:bottom w:val="single" w:sz="4" w:space="0" w:color="auto"/>
            </w:tcBorders>
          </w:tcPr>
          <w:p w:rsidR="0021506C" w:rsidRPr="00CE54F5" w:rsidRDefault="0021506C" w:rsidP="00AA68B1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21506C" w:rsidRPr="00CE54F5" w:rsidRDefault="0021506C" w:rsidP="00AA68B1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506C" w:rsidRPr="00CE54F5" w:rsidRDefault="0021506C" w:rsidP="00AA68B1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striction enzyme</w:t>
            </w:r>
          </w:p>
        </w:tc>
      </w:tr>
      <w:tr w:rsidR="0021506C" w:rsidRPr="00CE54F5" w:rsidTr="00AA68B1">
        <w:tc>
          <w:tcPr>
            <w:tcW w:w="1809" w:type="dxa"/>
            <w:tcBorders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="Calibri" w:hAnsi="Calibri" w:cs="Calibri"/>
                <w:sz w:val="18"/>
                <w:szCs w:val="18"/>
                <w:lang w:val="en-US"/>
              </w:rPr>
              <w:t>α</w:t>
            </w: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</w:t>
            </w:r>
            <w:proofErr w:type="spellEnd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F</w:t>
            </w:r>
          </w:p>
        </w:tc>
        <w:tc>
          <w:tcPr>
            <w:tcW w:w="5812" w:type="dxa"/>
            <w:tcBorders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T</w:t>
            </w:r>
            <w:r w:rsidRPr="00CE54F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CE54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TTTCCAATTTACACTATTCCA</w:t>
            </w:r>
          </w:p>
        </w:tc>
        <w:tc>
          <w:tcPr>
            <w:tcW w:w="1701" w:type="dxa"/>
            <w:tcBorders>
              <w:bottom w:val="nil"/>
            </w:tcBorders>
          </w:tcPr>
          <w:p w:rsidR="0021506C" w:rsidRPr="00D34536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proofErr w:type="spellStart"/>
            <w:r w:rsidRPr="00DE5F9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co</w:t>
            </w:r>
            <w:r w:rsidRPr="005814B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="Calibri" w:hAnsi="Calibri" w:cs="Calibri"/>
                <w:sz w:val="18"/>
                <w:szCs w:val="18"/>
                <w:lang w:val="en-US"/>
              </w:rPr>
              <w:t>α</w:t>
            </w: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</w:t>
            </w:r>
            <w:proofErr w:type="spellEnd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A</w:t>
            </w:r>
            <w:r w:rsidRPr="00CE54F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GTACC</w:t>
            </w:r>
            <w:r w:rsidRPr="00CE54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CAAACCAGTTTCACCACCAGACTTG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D34536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proofErr w:type="spellStart"/>
            <w:r w:rsidRPr="00DE5F9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pn</w:t>
            </w:r>
            <w:r w:rsidRPr="005814B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="Calibri" w:hAnsi="Calibri" w:cs="Calibri"/>
                <w:sz w:val="18"/>
                <w:szCs w:val="18"/>
                <w:lang w:val="en-US"/>
              </w:rPr>
              <w:t>p</w:t>
            </w: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</w:t>
            </w:r>
            <w:proofErr w:type="spellEnd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</w:t>
            </w:r>
            <w:r w:rsidRPr="00CE54F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CGAG</w:t>
            </w:r>
            <w:r w:rsidRPr="00CE5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TTTCCAATTTACACTATTC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D34536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proofErr w:type="spellStart"/>
            <w:r w:rsidRPr="00DE5F9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Xho</w:t>
            </w:r>
            <w:r w:rsidRPr="005814B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="Calibri" w:hAnsi="Calibri" w:cs="Calibri"/>
                <w:sz w:val="18"/>
                <w:szCs w:val="18"/>
                <w:lang w:val="en-US"/>
              </w:rPr>
              <w:t>p</w:t>
            </w: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</w:t>
            </w:r>
            <w:proofErr w:type="spellEnd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A</w:t>
            </w:r>
            <w:r w:rsidRPr="00CE54F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CE5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AAACCAGTTTCACCACCAGACTTG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D34536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proofErr w:type="spellStart"/>
            <w:r w:rsidRPr="00DE5F9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co</w:t>
            </w:r>
            <w:r w:rsidRPr="005814B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cti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CTGAGGCTTTGTTCCACCCAT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proofErr w:type="spellStart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ctin</w:t>
            </w:r>
            <w:proofErr w:type="spellEnd"/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AACATAGTAGTACCACCGGACATAAC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OXTT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pStyle w:val="Default"/>
              <w:tabs>
                <w:tab w:val="left" w:pos="318"/>
              </w:tabs>
              <w:jc w:val="both"/>
              <w:rPr>
                <w:rFonts w:asciiTheme="majorBidi" w:hAnsiTheme="majorBidi" w:cstheme="majorBidi"/>
                <w:color w:val="auto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color w:val="auto"/>
                <w:sz w:val="18"/>
                <w:szCs w:val="18"/>
                <w:lang w:val="en-US"/>
              </w:rPr>
              <w:t xml:space="preserve">GACTGGTTCCAATTGACAAG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pStyle w:val="Default"/>
              <w:tabs>
                <w:tab w:val="left" w:pos="318"/>
              </w:tabs>
              <w:rPr>
                <w:rFonts w:asciiTheme="majorBidi" w:hAnsiTheme="majorBidi" w:cstheme="majorBidi"/>
                <w:color w:val="auto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OXTT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pStyle w:val="Default"/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color w:val="auto"/>
                <w:sz w:val="18"/>
                <w:szCs w:val="18"/>
                <w:lang w:val="en-US"/>
              </w:rPr>
              <w:t xml:space="preserve">GCAAATGGCATTCTGACATC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pStyle w:val="Default"/>
              <w:tabs>
                <w:tab w:val="left" w:pos="318"/>
              </w:tabs>
              <w:rPr>
                <w:rFonts w:asciiTheme="majorBidi" w:hAnsiTheme="majorBidi" w:cstheme="majorBidi"/>
                <w:color w:val="auto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Opt-RABV-G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CATTGGCTGATCCATCTAC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Opt-RABV-G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CAGTTTGGCAAACCCAGA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PX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TATTGTCGGATTTCCCTGTAACCAG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PX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CGAACCGTTGACATCAATCTTT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LR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AGGGGACAATGAGAAAGTGG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LR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GGTCCTCGTTGGTGAA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DI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AAAGGCCCACGATGAAGTTG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DI1 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CATCCTCATCATTGGCGTAAAGAGT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KAR2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GGTCGTAGTGCCATTTG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KAR2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TTCCACACGACCCGACT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AC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CGGCCCATGCTTCCAGAG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AC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GGTACCACCTAAGGCTTCCAA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YAP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GGCCAACTACCGTCACCAACTTC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YAP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CCATCCACAGACTCATCAA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RO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TTGGAAAAGCCGCATATAAACAAAA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RO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GCTTGGGCAAAGTCCTGTAAGAGT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RD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GGCCAACTTCGTGATAG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HRD1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CCAAGACCGCTCAAAAA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DC48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CACAGAAAATGGCCCTG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1506C" w:rsidRPr="00CE54F5" w:rsidTr="00AA68B1">
        <w:tc>
          <w:tcPr>
            <w:tcW w:w="1809" w:type="dxa"/>
            <w:tcBorders>
              <w:top w:val="nil"/>
            </w:tcBorders>
          </w:tcPr>
          <w:p w:rsidR="0021506C" w:rsidRPr="00CE54F5" w:rsidRDefault="0021506C" w:rsidP="00AA68B1">
            <w:pPr>
              <w:tabs>
                <w:tab w:val="left" w:pos="176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DC48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R</w:t>
            </w:r>
          </w:p>
        </w:tc>
        <w:tc>
          <w:tcPr>
            <w:tcW w:w="5812" w:type="dxa"/>
            <w:tcBorders>
              <w:top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CE54F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ACCTCGGAACAACTGCAA</w:t>
            </w:r>
          </w:p>
        </w:tc>
        <w:tc>
          <w:tcPr>
            <w:tcW w:w="1701" w:type="dxa"/>
            <w:tcBorders>
              <w:top w:val="nil"/>
            </w:tcBorders>
          </w:tcPr>
          <w:p w:rsidR="0021506C" w:rsidRPr="00CE54F5" w:rsidRDefault="0021506C" w:rsidP="00AA68B1">
            <w:pPr>
              <w:tabs>
                <w:tab w:val="left" w:pos="318"/>
              </w:tabs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</w:tbl>
    <w:p w:rsidR="0021506C" w:rsidRPr="00CE54F5" w:rsidRDefault="0021506C" w:rsidP="0021506C">
      <w:pPr>
        <w:tabs>
          <w:tab w:val="left" w:pos="318"/>
        </w:tabs>
        <w:spacing w:after="0" w:line="240" w:lineRule="auto"/>
        <w:jc w:val="both"/>
        <w:rPr>
          <w:rFonts w:asciiTheme="majorBidi" w:hAnsiTheme="majorBidi" w:cstheme="majorBidi"/>
          <w:sz w:val="18"/>
          <w:szCs w:val="18"/>
          <w:lang w:val="en-US"/>
        </w:rPr>
      </w:pPr>
      <w:r w:rsidRPr="006B2744">
        <w:rPr>
          <w:rFonts w:asciiTheme="majorBidi" w:hAnsiTheme="majorBidi" w:cstheme="majorBidi"/>
          <w:sz w:val="18"/>
          <w:szCs w:val="18"/>
          <w:lang w:val="en-US"/>
        </w:rPr>
        <w:t>F: Forward</w:t>
      </w:r>
      <w:r>
        <w:rPr>
          <w:rFonts w:asciiTheme="majorBidi" w:hAnsiTheme="majorBidi" w:cstheme="majorBidi"/>
          <w:sz w:val="18"/>
          <w:szCs w:val="18"/>
          <w:lang w:val="en-US"/>
        </w:rPr>
        <w:t xml:space="preserve">                      R: Reverse                         </w:t>
      </w:r>
    </w:p>
    <w:p w:rsidR="00C575C5" w:rsidRPr="00CE54F5" w:rsidRDefault="00C575C5" w:rsidP="00C575C5">
      <w:pPr>
        <w:rPr>
          <w:rFonts w:asciiTheme="majorBidi" w:hAnsiTheme="majorBidi" w:cstheme="majorBidi"/>
          <w:sz w:val="18"/>
          <w:szCs w:val="18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C63481" w:rsidRDefault="00C63481" w:rsidP="00C575C5">
      <w:pPr>
        <w:rPr>
          <w:rFonts w:asciiTheme="majorBidi" w:hAnsiTheme="majorBidi" w:cstheme="majorBidi"/>
          <w:b/>
          <w:i/>
          <w:sz w:val="20"/>
          <w:szCs w:val="20"/>
          <w:lang w:val="en-US"/>
        </w:rPr>
      </w:pPr>
    </w:p>
    <w:p w:rsidR="00C63481" w:rsidRDefault="00C63481" w:rsidP="00C575C5">
      <w:pPr>
        <w:rPr>
          <w:rFonts w:asciiTheme="majorBidi" w:hAnsiTheme="majorBidi" w:cstheme="majorBidi"/>
          <w:b/>
          <w:i/>
          <w:sz w:val="20"/>
          <w:szCs w:val="20"/>
          <w:lang w:val="en-US"/>
        </w:rPr>
      </w:pPr>
    </w:p>
    <w:p w:rsidR="00F91D6B" w:rsidRPr="00A22199" w:rsidRDefault="00C575C5" w:rsidP="00C575C5">
      <w:pPr>
        <w:rPr>
          <w:rFonts w:asciiTheme="majorBidi" w:hAnsiTheme="majorBidi" w:cstheme="majorBidi"/>
          <w:b/>
          <w:noProof/>
          <w:sz w:val="24"/>
          <w:szCs w:val="24"/>
          <w:lang w:eastAsia="fr-FR"/>
        </w:rPr>
      </w:pPr>
      <w:proofErr w:type="gramStart"/>
      <w:r w:rsidRPr="00A22199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Figure</w:t>
      </w:r>
      <w:r w:rsidR="00C63481" w:rsidRPr="00A22199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297A79" w:rsidRPr="00A22199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C63481" w:rsidRPr="00A22199">
        <w:rPr>
          <w:rFonts w:asciiTheme="majorBidi" w:hAnsiTheme="majorBidi" w:cstheme="majorBidi"/>
          <w:b/>
          <w:sz w:val="24"/>
          <w:szCs w:val="24"/>
          <w:lang w:val="en-US"/>
        </w:rPr>
        <w:t>S1</w:t>
      </w:r>
      <w:proofErr w:type="gramEnd"/>
      <w:r w:rsidR="00C63481" w:rsidRPr="00A22199">
        <w:rPr>
          <w:rFonts w:asciiTheme="majorBidi" w:hAnsiTheme="majorBidi" w:cstheme="majorBidi"/>
          <w:b/>
          <w:noProof/>
          <w:sz w:val="24"/>
          <w:szCs w:val="24"/>
          <w:lang w:eastAsia="fr-FR"/>
        </w:rPr>
        <w:t xml:space="preserve"> </w:t>
      </w:r>
    </w:p>
    <w:p w:rsidR="000F0917" w:rsidRDefault="000F0917" w:rsidP="00C575C5">
      <w:pPr>
        <w:rPr>
          <w:rFonts w:asciiTheme="majorBidi" w:hAnsiTheme="majorBidi" w:cstheme="majorBidi"/>
          <w:b/>
          <w:noProof/>
          <w:sz w:val="20"/>
          <w:szCs w:val="20"/>
          <w:lang w:eastAsia="fr-FR"/>
        </w:rPr>
      </w:pPr>
    </w:p>
    <w:p w:rsidR="00F91D6B" w:rsidRDefault="00A22199" w:rsidP="00C575C5">
      <w:pPr>
        <w:rPr>
          <w:rFonts w:asciiTheme="majorBidi" w:hAnsiTheme="majorBidi" w:cstheme="majorBidi"/>
          <w:b/>
          <w:noProof/>
          <w:sz w:val="20"/>
          <w:szCs w:val="20"/>
          <w:lang w:eastAsia="fr-FR"/>
        </w:rPr>
      </w:pPr>
      <w:r>
        <w:rPr>
          <w:rFonts w:asciiTheme="majorBidi" w:hAnsiTheme="majorBidi" w:cstheme="majorBidi"/>
          <w:b/>
          <w:noProof/>
          <w:sz w:val="20"/>
          <w:szCs w:val="20"/>
          <w:lang w:eastAsia="fr-FR"/>
        </w:rPr>
        <w:drawing>
          <wp:inline distT="0" distB="0" distL="0" distR="0">
            <wp:extent cx="5760720" cy="6322509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22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75C5" w:rsidRDefault="00C575C5" w:rsidP="00C575C5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F91D6B" w:rsidRPr="00C670BE" w:rsidRDefault="0021506C" w:rsidP="00F91D6B">
      <w:pPr>
        <w:tabs>
          <w:tab w:val="left" w:pos="3585"/>
        </w:tabs>
        <w:spacing w:after="0" w:line="360" w:lineRule="auto"/>
        <w:jc w:val="both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A22199">
        <w:rPr>
          <w:rFonts w:asciiTheme="majorBidi" w:hAnsiTheme="majorBidi" w:cstheme="majorBidi"/>
          <w:b/>
          <w:bCs/>
          <w:sz w:val="20"/>
          <w:szCs w:val="20"/>
          <w:lang w:val="en-US"/>
        </w:rPr>
        <w:t>Figure S1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. </w:t>
      </w:r>
      <w:r w:rsidR="00F91D6B">
        <w:rPr>
          <w:rFonts w:asciiTheme="majorBidi" w:hAnsiTheme="majorBidi" w:cstheme="majorBidi"/>
          <w:bCs/>
          <w:sz w:val="20"/>
          <w:szCs w:val="20"/>
          <w:lang w:val="en-US"/>
        </w:rPr>
        <w:t>(</w:t>
      </w:r>
      <w:proofErr w:type="gramStart"/>
      <w:r w:rsidR="002A71E5">
        <w:rPr>
          <w:rFonts w:asciiTheme="majorBidi" w:hAnsiTheme="majorBidi" w:cstheme="majorBidi"/>
          <w:bCs/>
          <w:sz w:val="20"/>
          <w:szCs w:val="20"/>
          <w:lang w:val="en-US"/>
        </w:rPr>
        <w:t>a-1</w:t>
      </w:r>
      <w:proofErr w:type="gramEnd"/>
      <w:r w:rsidR="00F91D6B" w:rsidRPr="0058742D">
        <w:rPr>
          <w:rFonts w:asciiTheme="majorBidi" w:hAnsiTheme="majorBidi" w:cstheme="majorBidi"/>
          <w:bCs/>
          <w:sz w:val="20"/>
          <w:szCs w:val="20"/>
          <w:lang w:val="en-US"/>
        </w:rPr>
        <w:t xml:space="preserve">) </w:t>
      </w:r>
      <w:r w:rsidR="00F91D6B">
        <w:rPr>
          <w:rFonts w:ascii="Times New Roman" w:hAnsi="Times New Roman" w:cs="Times New Roman"/>
          <w:color w:val="131413"/>
          <w:sz w:val="20"/>
          <w:szCs w:val="20"/>
          <w:lang w:val="en-US"/>
        </w:rPr>
        <w:t>Correlation between mRNA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level of</w:t>
      </w:r>
      <w:r w:rsidR="00F91D6B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RABV-G gene, gene 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copy number </w:t>
      </w:r>
      <w:r w:rsidR="00F91D6B">
        <w:rPr>
          <w:rFonts w:ascii="Times New Roman" w:hAnsi="Times New Roman" w:cs="Times New Roman"/>
          <w:color w:val="131413"/>
          <w:sz w:val="20"/>
          <w:szCs w:val="20"/>
          <w:lang w:val="en-US"/>
        </w:rPr>
        <w:t>and RABV-G protein level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(α-RABV-G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and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p-RABV-G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correspond to the expression level of RABV-G in </w:t>
      </w:r>
      <w:r w:rsidR="00A22199" w:rsidRPr="00A22199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P.pastoris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clones expressing RABV-G protein with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α-factor or PHO1 as 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>signal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sequence;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 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>α-RNA,</w:t>
      </w:r>
      <w:r w:rsidR="000F0917" w:rsidRP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p-RNA correspond to 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mRNA levels of RABV-G gene in </w:t>
      </w:r>
      <w:r w:rsidR="00A22199" w:rsidRPr="00A22199">
        <w:rPr>
          <w:rFonts w:ascii="Times New Roman" w:hAnsi="Times New Roman" w:cs="Times New Roman"/>
          <w:i/>
          <w:color w:val="131413"/>
          <w:sz w:val="20"/>
          <w:szCs w:val="20"/>
          <w:lang w:val="en-US"/>
        </w:rPr>
        <w:t>P.pastoris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>clones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where RABV-G secretion was directed by 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>α-factor or PHO1 signal sequence</w:t>
      </w:r>
      <w:r w:rsidR="000F0917">
        <w:rPr>
          <w:rFonts w:ascii="Times New Roman" w:hAnsi="Times New Roman" w:cs="Times New Roman"/>
          <w:color w:val="131413"/>
          <w:sz w:val="20"/>
          <w:szCs w:val="20"/>
          <w:lang w:val="en-US"/>
        </w:rPr>
        <w:t>)</w:t>
      </w:r>
      <w:r w:rsidR="00A22199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. </w:t>
      </w:r>
      <w:r w:rsidR="00F91D6B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</w:t>
      </w:r>
      <w:r w:rsidR="00F91D6B">
        <w:rPr>
          <w:rFonts w:asciiTheme="majorBidi" w:hAnsiTheme="majorBidi" w:cstheme="majorBidi"/>
          <w:sz w:val="20"/>
          <w:szCs w:val="20"/>
          <w:lang w:val="en-US"/>
        </w:rPr>
        <w:t xml:space="preserve">The relative </w:t>
      </w:r>
      <w:r w:rsidR="00F91D6B" w:rsidRPr="00415F88">
        <w:rPr>
          <w:rFonts w:asciiTheme="majorBidi" w:hAnsiTheme="majorBidi" w:cstheme="majorBidi"/>
          <w:sz w:val="20"/>
          <w:szCs w:val="20"/>
          <w:lang w:val="en-US"/>
        </w:rPr>
        <w:t xml:space="preserve">transcription level </w:t>
      </w:r>
      <w:r w:rsidR="00F91D6B" w:rsidRPr="00777189">
        <w:rPr>
          <w:rFonts w:asciiTheme="majorBidi" w:hAnsiTheme="majorBidi" w:cstheme="majorBidi"/>
          <w:sz w:val="20"/>
          <w:szCs w:val="20"/>
          <w:lang w:val="en-US"/>
        </w:rPr>
        <w:t>of RABV-G</w:t>
      </w:r>
      <w:r w:rsidR="00F91D6B">
        <w:rPr>
          <w:rFonts w:asciiTheme="majorBidi" w:hAnsiTheme="majorBidi" w:cstheme="majorBidi"/>
          <w:sz w:val="20"/>
          <w:szCs w:val="20"/>
          <w:lang w:val="en-US"/>
        </w:rPr>
        <w:t xml:space="preserve"> gene in six </w:t>
      </w:r>
      <w:r w:rsidR="00F91D6B" w:rsidRPr="00777189">
        <w:rPr>
          <w:rFonts w:asciiTheme="majorBidi" w:hAnsiTheme="majorBidi" w:cstheme="majorBidi"/>
          <w:sz w:val="20"/>
          <w:szCs w:val="20"/>
          <w:lang w:val="en-US"/>
        </w:rPr>
        <w:t xml:space="preserve">recombinant </w:t>
      </w:r>
      <w:r w:rsidR="00A22199" w:rsidRPr="00A22199">
        <w:rPr>
          <w:rFonts w:asciiTheme="majorBidi" w:hAnsiTheme="majorBidi" w:cstheme="majorBidi"/>
          <w:i/>
          <w:sz w:val="20"/>
          <w:szCs w:val="20"/>
          <w:lang w:val="en-US"/>
        </w:rPr>
        <w:t>P.pastoris</w:t>
      </w:r>
      <w:r w:rsidR="00A22199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91D6B" w:rsidRPr="00777189">
        <w:rPr>
          <w:rFonts w:asciiTheme="majorBidi" w:hAnsiTheme="majorBidi" w:cstheme="majorBidi"/>
          <w:sz w:val="20"/>
          <w:szCs w:val="20"/>
          <w:lang w:val="en-US"/>
        </w:rPr>
        <w:t>clones</w:t>
      </w:r>
      <w:r w:rsidR="00F91D6B">
        <w:rPr>
          <w:rFonts w:asciiTheme="majorBidi" w:hAnsiTheme="majorBidi" w:cstheme="majorBidi"/>
          <w:sz w:val="20"/>
          <w:szCs w:val="20"/>
          <w:lang w:val="en-US"/>
        </w:rPr>
        <w:t xml:space="preserve"> with α- factor (</w:t>
      </w:r>
      <w:r w:rsidR="002A71E5">
        <w:rPr>
          <w:rFonts w:asciiTheme="majorBidi" w:hAnsiTheme="majorBidi" w:cstheme="majorBidi"/>
          <w:sz w:val="20"/>
          <w:szCs w:val="20"/>
          <w:lang w:val="en-US"/>
        </w:rPr>
        <w:t>a-2</w:t>
      </w:r>
      <w:r w:rsidR="00F91D6B">
        <w:rPr>
          <w:rFonts w:asciiTheme="majorBidi" w:hAnsiTheme="majorBidi" w:cstheme="majorBidi"/>
          <w:sz w:val="20"/>
          <w:szCs w:val="20"/>
          <w:lang w:val="en-US"/>
        </w:rPr>
        <w:t>) and PHO1 signal sequence (</w:t>
      </w:r>
      <w:r w:rsidR="002A71E5">
        <w:rPr>
          <w:rFonts w:asciiTheme="majorBidi" w:hAnsiTheme="majorBidi" w:cstheme="majorBidi"/>
          <w:sz w:val="20"/>
          <w:szCs w:val="20"/>
          <w:lang w:val="en-US"/>
        </w:rPr>
        <w:t>a-3</w:t>
      </w:r>
      <w:r w:rsidR="00F91D6B" w:rsidRPr="00777189">
        <w:rPr>
          <w:rFonts w:asciiTheme="majorBidi" w:hAnsiTheme="majorBidi" w:cstheme="majorBidi"/>
          <w:sz w:val="20"/>
          <w:szCs w:val="20"/>
          <w:lang w:val="en-US"/>
        </w:rPr>
        <w:t xml:space="preserve">) tested after 72h </w:t>
      </w:r>
      <w:r w:rsidR="00F91D6B">
        <w:rPr>
          <w:rFonts w:asciiTheme="majorBidi" w:hAnsiTheme="majorBidi" w:cstheme="majorBidi"/>
          <w:sz w:val="20"/>
          <w:szCs w:val="20"/>
          <w:lang w:val="en-US"/>
        </w:rPr>
        <w:t>of methanol induction</w:t>
      </w:r>
    </w:p>
    <w:p w:rsidR="00F53837" w:rsidRPr="00EE43E7" w:rsidRDefault="00F53837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F53837" w:rsidRPr="00EE43E7" w:rsidSect="00BB3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537E1"/>
    <w:multiLevelType w:val="hybridMultilevel"/>
    <w:tmpl w:val="32C2BC4E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C7678"/>
    <w:rsid w:val="0000165B"/>
    <w:rsid w:val="000030DE"/>
    <w:rsid w:val="00003199"/>
    <w:rsid w:val="00003E38"/>
    <w:rsid w:val="0000474B"/>
    <w:rsid w:val="00004AEA"/>
    <w:rsid w:val="00004D40"/>
    <w:rsid w:val="000069F0"/>
    <w:rsid w:val="00006D35"/>
    <w:rsid w:val="0000775C"/>
    <w:rsid w:val="00010316"/>
    <w:rsid w:val="00011656"/>
    <w:rsid w:val="000116EC"/>
    <w:rsid w:val="00012606"/>
    <w:rsid w:val="0001277C"/>
    <w:rsid w:val="00013B0D"/>
    <w:rsid w:val="0001439F"/>
    <w:rsid w:val="0001563B"/>
    <w:rsid w:val="00015A99"/>
    <w:rsid w:val="00017CBF"/>
    <w:rsid w:val="00017FF6"/>
    <w:rsid w:val="00020384"/>
    <w:rsid w:val="00020391"/>
    <w:rsid w:val="000203C9"/>
    <w:rsid w:val="0002107C"/>
    <w:rsid w:val="0002258D"/>
    <w:rsid w:val="00022DF6"/>
    <w:rsid w:val="00025665"/>
    <w:rsid w:val="0002664F"/>
    <w:rsid w:val="000268AC"/>
    <w:rsid w:val="0002771E"/>
    <w:rsid w:val="0003092E"/>
    <w:rsid w:val="000319F1"/>
    <w:rsid w:val="00032204"/>
    <w:rsid w:val="00032305"/>
    <w:rsid w:val="00032C69"/>
    <w:rsid w:val="00034765"/>
    <w:rsid w:val="00035007"/>
    <w:rsid w:val="000372A3"/>
    <w:rsid w:val="00037341"/>
    <w:rsid w:val="000376C6"/>
    <w:rsid w:val="0003786E"/>
    <w:rsid w:val="0004066F"/>
    <w:rsid w:val="00040AA5"/>
    <w:rsid w:val="0004278C"/>
    <w:rsid w:val="00043380"/>
    <w:rsid w:val="0004370A"/>
    <w:rsid w:val="000442B7"/>
    <w:rsid w:val="00044E32"/>
    <w:rsid w:val="00051B86"/>
    <w:rsid w:val="00052185"/>
    <w:rsid w:val="000533A7"/>
    <w:rsid w:val="00053731"/>
    <w:rsid w:val="00053D5F"/>
    <w:rsid w:val="00054FAB"/>
    <w:rsid w:val="00054FF8"/>
    <w:rsid w:val="00056756"/>
    <w:rsid w:val="00057E2C"/>
    <w:rsid w:val="00060D64"/>
    <w:rsid w:val="00061088"/>
    <w:rsid w:val="00063472"/>
    <w:rsid w:val="00063D31"/>
    <w:rsid w:val="00064F9D"/>
    <w:rsid w:val="000662FB"/>
    <w:rsid w:val="00067203"/>
    <w:rsid w:val="000701E9"/>
    <w:rsid w:val="0007054E"/>
    <w:rsid w:val="000706A8"/>
    <w:rsid w:val="000706F0"/>
    <w:rsid w:val="000716BC"/>
    <w:rsid w:val="00072258"/>
    <w:rsid w:val="00072BDB"/>
    <w:rsid w:val="0007475F"/>
    <w:rsid w:val="00075A0C"/>
    <w:rsid w:val="00075ACF"/>
    <w:rsid w:val="00075B0B"/>
    <w:rsid w:val="0008131B"/>
    <w:rsid w:val="00081C69"/>
    <w:rsid w:val="00083709"/>
    <w:rsid w:val="00084B3A"/>
    <w:rsid w:val="00085144"/>
    <w:rsid w:val="0008725F"/>
    <w:rsid w:val="000904DE"/>
    <w:rsid w:val="00090C33"/>
    <w:rsid w:val="00091879"/>
    <w:rsid w:val="00092342"/>
    <w:rsid w:val="00093633"/>
    <w:rsid w:val="00093999"/>
    <w:rsid w:val="00094ECF"/>
    <w:rsid w:val="0009637F"/>
    <w:rsid w:val="000A0435"/>
    <w:rsid w:val="000A0696"/>
    <w:rsid w:val="000A14A9"/>
    <w:rsid w:val="000A1828"/>
    <w:rsid w:val="000A20BC"/>
    <w:rsid w:val="000A213E"/>
    <w:rsid w:val="000A2393"/>
    <w:rsid w:val="000A25BA"/>
    <w:rsid w:val="000A3B2A"/>
    <w:rsid w:val="000A4EDB"/>
    <w:rsid w:val="000A6481"/>
    <w:rsid w:val="000A668C"/>
    <w:rsid w:val="000A669B"/>
    <w:rsid w:val="000A79B6"/>
    <w:rsid w:val="000A7CD9"/>
    <w:rsid w:val="000B08A2"/>
    <w:rsid w:val="000B3224"/>
    <w:rsid w:val="000B58A9"/>
    <w:rsid w:val="000B6BB7"/>
    <w:rsid w:val="000C09C9"/>
    <w:rsid w:val="000C1BE1"/>
    <w:rsid w:val="000C2E87"/>
    <w:rsid w:val="000C4FEB"/>
    <w:rsid w:val="000C51CE"/>
    <w:rsid w:val="000C63CB"/>
    <w:rsid w:val="000C759F"/>
    <w:rsid w:val="000C7678"/>
    <w:rsid w:val="000C7CF7"/>
    <w:rsid w:val="000D00B2"/>
    <w:rsid w:val="000D05B7"/>
    <w:rsid w:val="000D254F"/>
    <w:rsid w:val="000D4042"/>
    <w:rsid w:val="000D51F6"/>
    <w:rsid w:val="000D53F7"/>
    <w:rsid w:val="000D6A8D"/>
    <w:rsid w:val="000E0C82"/>
    <w:rsid w:val="000E0E79"/>
    <w:rsid w:val="000E1CFD"/>
    <w:rsid w:val="000E227B"/>
    <w:rsid w:val="000E37F1"/>
    <w:rsid w:val="000E3E9B"/>
    <w:rsid w:val="000E40AD"/>
    <w:rsid w:val="000E4739"/>
    <w:rsid w:val="000E60D9"/>
    <w:rsid w:val="000E71FE"/>
    <w:rsid w:val="000E72ED"/>
    <w:rsid w:val="000F0917"/>
    <w:rsid w:val="000F09B3"/>
    <w:rsid w:val="000F0EC3"/>
    <w:rsid w:val="000F0F20"/>
    <w:rsid w:val="000F1289"/>
    <w:rsid w:val="000F31E2"/>
    <w:rsid w:val="000F338E"/>
    <w:rsid w:val="000F3CB4"/>
    <w:rsid w:val="000F4566"/>
    <w:rsid w:val="000F4EA4"/>
    <w:rsid w:val="000F5034"/>
    <w:rsid w:val="000F55A1"/>
    <w:rsid w:val="00101E38"/>
    <w:rsid w:val="00102623"/>
    <w:rsid w:val="0010305D"/>
    <w:rsid w:val="00103A25"/>
    <w:rsid w:val="001046CF"/>
    <w:rsid w:val="00105661"/>
    <w:rsid w:val="00105702"/>
    <w:rsid w:val="00106111"/>
    <w:rsid w:val="0010684D"/>
    <w:rsid w:val="00106EDD"/>
    <w:rsid w:val="00107D0F"/>
    <w:rsid w:val="00110198"/>
    <w:rsid w:val="00110FE2"/>
    <w:rsid w:val="001110EC"/>
    <w:rsid w:val="00111192"/>
    <w:rsid w:val="00111F01"/>
    <w:rsid w:val="0011503D"/>
    <w:rsid w:val="00115F9A"/>
    <w:rsid w:val="00117382"/>
    <w:rsid w:val="001208B4"/>
    <w:rsid w:val="00120901"/>
    <w:rsid w:val="00120A3F"/>
    <w:rsid w:val="0012124F"/>
    <w:rsid w:val="001216B7"/>
    <w:rsid w:val="00121F92"/>
    <w:rsid w:val="00122749"/>
    <w:rsid w:val="00123EAD"/>
    <w:rsid w:val="00125E47"/>
    <w:rsid w:val="00127EF1"/>
    <w:rsid w:val="001308F5"/>
    <w:rsid w:val="001336E8"/>
    <w:rsid w:val="0013426B"/>
    <w:rsid w:val="001349CA"/>
    <w:rsid w:val="00135549"/>
    <w:rsid w:val="00136383"/>
    <w:rsid w:val="00136F5C"/>
    <w:rsid w:val="001374A3"/>
    <w:rsid w:val="00137C6A"/>
    <w:rsid w:val="0014065F"/>
    <w:rsid w:val="00140C5F"/>
    <w:rsid w:val="00140E7E"/>
    <w:rsid w:val="00141853"/>
    <w:rsid w:val="00144DAB"/>
    <w:rsid w:val="00144E27"/>
    <w:rsid w:val="0014642D"/>
    <w:rsid w:val="00146B3D"/>
    <w:rsid w:val="00146DE5"/>
    <w:rsid w:val="001471B1"/>
    <w:rsid w:val="0014724E"/>
    <w:rsid w:val="001517F1"/>
    <w:rsid w:val="00152285"/>
    <w:rsid w:val="0015361B"/>
    <w:rsid w:val="00153669"/>
    <w:rsid w:val="001539D4"/>
    <w:rsid w:val="00153A2A"/>
    <w:rsid w:val="00154340"/>
    <w:rsid w:val="00155C21"/>
    <w:rsid w:val="001563F0"/>
    <w:rsid w:val="0015751A"/>
    <w:rsid w:val="00157EA4"/>
    <w:rsid w:val="001606AF"/>
    <w:rsid w:val="00161A42"/>
    <w:rsid w:val="001621EA"/>
    <w:rsid w:val="00164102"/>
    <w:rsid w:val="00166488"/>
    <w:rsid w:val="00166ED9"/>
    <w:rsid w:val="00171675"/>
    <w:rsid w:val="00171D23"/>
    <w:rsid w:val="001730BC"/>
    <w:rsid w:val="001745B7"/>
    <w:rsid w:val="00176B63"/>
    <w:rsid w:val="0018135B"/>
    <w:rsid w:val="0018230A"/>
    <w:rsid w:val="00183D50"/>
    <w:rsid w:val="001842B7"/>
    <w:rsid w:val="00184C58"/>
    <w:rsid w:val="001868D7"/>
    <w:rsid w:val="00186FAE"/>
    <w:rsid w:val="00191571"/>
    <w:rsid w:val="00192684"/>
    <w:rsid w:val="00195708"/>
    <w:rsid w:val="001A2E8C"/>
    <w:rsid w:val="001A3181"/>
    <w:rsid w:val="001A56B3"/>
    <w:rsid w:val="001A5B77"/>
    <w:rsid w:val="001A5BA2"/>
    <w:rsid w:val="001A5EF3"/>
    <w:rsid w:val="001A7A23"/>
    <w:rsid w:val="001B0746"/>
    <w:rsid w:val="001B0C4E"/>
    <w:rsid w:val="001B308C"/>
    <w:rsid w:val="001B5DEC"/>
    <w:rsid w:val="001B5F40"/>
    <w:rsid w:val="001B642C"/>
    <w:rsid w:val="001B7135"/>
    <w:rsid w:val="001B7A94"/>
    <w:rsid w:val="001B7F34"/>
    <w:rsid w:val="001C0CB1"/>
    <w:rsid w:val="001C160B"/>
    <w:rsid w:val="001C18FA"/>
    <w:rsid w:val="001C713C"/>
    <w:rsid w:val="001C7C28"/>
    <w:rsid w:val="001D04DA"/>
    <w:rsid w:val="001D0E03"/>
    <w:rsid w:val="001D26F6"/>
    <w:rsid w:val="001D2F7D"/>
    <w:rsid w:val="001D3217"/>
    <w:rsid w:val="001D49E5"/>
    <w:rsid w:val="001D6F1F"/>
    <w:rsid w:val="001D7824"/>
    <w:rsid w:val="001E32BC"/>
    <w:rsid w:val="001E3F70"/>
    <w:rsid w:val="001E3FD4"/>
    <w:rsid w:val="001E72EE"/>
    <w:rsid w:val="001E751E"/>
    <w:rsid w:val="001E7570"/>
    <w:rsid w:val="001E7967"/>
    <w:rsid w:val="001E7F2F"/>
    <w:rsid w:val="001F1C4F"/>
    <w:rsid w:val="001F2499"/>
    <w:rsid w:val="001F2D53"/>
    <w:rsid w:val="001F3335"/>
    <w:rsid w:val="001F610E"/>
    <w:rsid w:val="00204709"/>
    <w:rsid w:val="00205B0D"/>
    <w:rsid w:val="0020671F"/>
    <w:rsid w:val="00206B94"/>
    <w:rsid w:val="00207CC6"/>
    <w:rsid w:val="00210408"/>
    <w:rsid w:val="0021086E"/>
    <w:rsid w:val="00210A36"/>
    <w:rsid w:val="0021188A"/>
    <w:rsid w:val="002126F4"/>
    <w:rsid w:val="0021292B"/>
    <w:rsid w:val="00213C59"/>
    <w:rsid w:val="0021506C"/>
    <w:rsid w:val="00217A57"/>
    <w:rsid w:val="00221B4A"/>
    <w:rsid w:val="002234A8"/>
    <w:rsid w:val="00223DAE"/>
    <w:rsid w:val="0022554E"/>
    <w:rsid w:val="00227A41"/>
    <w:rsid w:val="00227D92"/>
    <w:rsid w:val="0023286E"/>
    <w:rsid w:val="00232D8A"/>
    <w:rsid w:val="00232EA9"/>
    <w:rsid w:val="00233AC4"/>
    <w:rsid w:val="00233E78"/>
    <w:rsid w:val="0023475B"/>
    <w:rsid w:val="00234798"/>
    <w:rsid w:val="00234AB4"/>
    <w:rsid w:val="002366ED"/>
    <w:rsid w:val="00240343"/>
    <w:rsid w:val="002407FC"/>
    <w:rsid w:val="00240815"/>
    <w:rsid w:val="00240A44"/>
    <w:rsid w:val="002425CA"/>
    <w:rsid w:val="0024304B"/>
    <w:rsid w:val="00245D79"/>
    <w:rsid w:val="00246AD2"/>
    <w:rsid w:val="00250FC8"/>
    <w:rsid w:val="00253AC5"/>
    <w:rsid w:val="002540C7"/>
    <w:rsid w:val="0025484D"/>
    <w:rsid w:val="00257CF8"/>
    <w:rsid w:val="00261266"/>
    <w:rsid w:val="00261E33"/>
    <w:rsid w:val="002632AC"/>
    <w:rsid w:val="00263E16"/>
    <w:rsid w:val="00265C9A"/>
    <w:rsid w:val="0026708A"/>
    <w:rsid w:val="00271002"/>
    <w:rsid w:val="00271151"/>
    <w:rsid w:val="002737F2"/>
    <w:rsid w:val="00274E3D"/>
    <w:rsid w:val="002756AD"/>
    <w:rsid w:val="00275D2E"/>
    <w:rsid w:val="00277303"/>
    <w:rsid w:val="0028144E"/>
    <w:rsid w:val="00283491"/>
    <w:rsid w:val="00283BBC"/>
    <w:rsid w:val="00287568"/>
    <w:rsid w:val="00287C42"/>
    <w:rsid w:val="00287D84"/>
    <w:rsid w:val="0029097C"/>
    <w:rsid w:val="00291560"/>
    <w:rsid w:val="00292C70"/>
    <w:rsid w:val="0029357E"/>
    <w:rsid w:val="00293582"/>
    <w:rsid w:val="00296048"/>
    <w:rsid w:val="002963C4"/>
    <w:rsid w:val="00296605"/>
    <w:rsid w:val="00297A79"/>
    <w:rsid w:val="002A01E7"/>
    <w:rsid w:val="002A1DAD"/>
    <w:rsid w:val="002A2B78"/>
    <w:rsid w:val="002A33A3"/>
    <w:rsid w:val="002A40C3"/>
    <w:rsid w:val="002A522C"/>
    <w:rsid w:val="002A5230"/>
    <w:rsid w:val="002A5638"/>
    <w:rsid w:val="002A5859"/>
    <w:rsid w:val="002A71E5"/>
    <w:rsid w:val="002A73C7"/>
    <w:rsid w:val="002A7A3B"/>
    <w:rsid w:val="002B1CCA"/>
    <w:rsid w:val="002B6088"/>
    <w:rsid w:val="002B673A"/>
    <w:rsid w:val="002B6DAB"/>
    <w:rsid w:val="002B6DEF"/>
    <w:rsid w:val="002B7DB0"/>
    <w:rsid w:val="002C0AF7"/>
    <w:rsid w:val="002C20E5"/>
    <w:rsid w:val="002C3500"/>
    <w:rsid w:val="002C6DA8"/>
    <w:rsid w:val="002C736C"/>
    <w:rsid w:val="002C7D2F"/>
    <w:rsid w:val="002D221C"/>
    <w:rsid w:val="002D2625"/>
    <w:rsid w:val="002D2C3A"/>
    <w:rsid w:val="002D2FBC"/>
    <w:rsid w:val="002D327A"/>
    <w:rsid w:val="002D49D5"/>
    <w:rsid w:val="002D67DD"/>
    <w:rsid w:val="002D7EB6"/>
    <w:rsid w:val="002E0D8E"/>
    <w:rsid w:val="002E1310"/>
    <w:rsid w:val="002E251E"/>
    <w:rsid w:val="002E30A3"/>
    <w:rsid w:val="002E42FF"/>
    <w:rsid w:val="002E7100"/>
    <w:rsid w:val="002E7C9A"/>
    <w:rsid w:val="002F00BE"/>
    <w:rsid w:val="002F0E6F"/>
    <w:rsid w:val="002F19F6"/>
    <w:rsid w:val="002F25D6"/>
    <w:rsid w:val="002F2763"/>
    <w:rsid w:val="002F4272"/>
    <w:rsid w:val="002F459F"/>
    <w:rsid w:val="002F4AB7"/>
    <w:rsid w:val="002F4C84"/>
    <w:rsid w:val="002F5818"/>
    <w:rsid w:val="002F5919"/>
    <w:rsid w:val="002F5933"/>
    <w:rsid w:val="002F64AB"/>
    <w:rsid w:val="002F6792"/>
    <w:rsid w:val="002F70DE"/>
    <w:rsid w:val="002F7274"/>
    <w:rsid w:val="002F77F2"/>
    <w:rsid w:val="00300AD2"/>
    <w:rsid w:val="00300E86"/>
    <w:rsid w:val="003013EE"/>
    <w:rsid w:val="00304077"/>
    <w:rsid w:val="00304C1C"/>
    <w:rsid w:val="00305AE2"/>
    <w:rsid w:val="00305FA8"/>
    <w:rsid w:val="00306595"/>
    <w:rsid w:val="00306CCC"/>
    <w:rsid w:val="0030742D"/>
    <w:rsid w:val="00307B9D"/>
    <w:rsid w:val="00310A67"/>
    <w:rsid w:val="003117FF"/>
    <w:rsid w:val="003131E2"/>
    <w:rsid w:val="003157F7"/>
    <w:rsid w:val="003166C5"/>
    <w:rsid w:val="00317160"/>
    <w:rsid w:val="003213E3"/>
    <w:rsid w:val="00321A0E"/>
    <w:rsid w:val="00321B6F"/>
    <w:rsid w:val="00322CEC"/>
    <w:rsid w:val="00323C6B"/>
    <w:rsid w:val="00323FD6"/>
    <w:rsid w:val="00324DBB"/>
    <w:rsid w:val="00325A04"/>
    <w:rsid w:val="0032732C"/>
    <w:rsid w:val="003277FE"/>
    <w:rsid w:val="00327F3C"/>
    <w:rsid w:val="003301B0"/>
    <w:rsid w:val="003314D4"/>
    <w:rsid w:val="00331D4E"/>
    <w:rsid w:val="0033451E"/>
    <w:rsid w:val="0033715A"/>
    <w:rsid w:val="00340524"/>
    <w:rsid w:val="003407B8"/>
    <w:rsid w:val="0034199F"/>
    <w:rsid w:val="003421AD"/>
    <w:rsid w:val="00342498"/>
    <w:rsid w:val="00346807"/>
    <w:rsid w:val="00350ACF"/>
    <w:rsid w:val="00351CAC"/>
    <w:rsid w:val="00351CB8"/>
    <w:rsid w:val="00351F57"/>
    <w:rsid w:val="0035200E"/>
    <w:rsid w:val="003547FB"/>
    <w:rsid w:val="0035523E"/>
    <w:rsid w:val="00355299"/>
    <w:rsid w:val="0035598A"/>
    <w:rsid w:val="00355DDD"/>
    <w:rsid w:val="0035723A"/>
    <w:rsid w:val="00360E33"/>
    <w:rsid w:val="00361CCF"/>
    <w:rsid w:val="00363337"/>
    <w:rsid w:val="003658AD"/>
    <w:rsid w:val="00367900"/>
    <w:rsid w:val="00367EB5"/>
    <w:rsid w:val="003703A8"/>
    <w:rsid w:val="00370BFF"/>
    <w:rsid w:val="0037153A"/>
    <w:rsid w:val="00371CDE"/>
    <w:rsid w:val="00371CDF"/>
    <w:rsid w:val="00371DFA"/>
    <w:rsid w:val="00372CE5"/>
    <w:rsid w:val="003731F6"/>
    <w:rsid w:val="00374796"/>
    <w:rsid w:val="00374CEE"/>
    <w:rsid w:val="00375D1B"/>
    <w:rsid w:val="00377C29"/>
    <w:rsid w:val="0038052B"/>
    <w:rsid w:val="00381776"/>
    <w:rsid w:val="00381F90"/>
    <w:rsid w:val="0038204D"/>
    <w:rsid w:val="0038273F"/>
    <w:rsid w:val="0038277D"/>
    <w:rsid w:val="00384830"/>
    <w:rsid w:val="00384AF0"/>
    <w:rsid w:val="00385079"/>
    <w:rsid w:val="00385C0B"/>
    <w:rsid w:val="0038698F"/>
    <w:rsid w:val="0039035A"/>
    <w:rsid w:val="00390A74"/>
    <w:rsid w:val="00391A04"/>
    <w:rsid w:val="0039314A"/>
    <w:rsid w:val="0039412C"/>
    <w:rsid w:val="00394A66"/>
    <w:rsid w:val="00395172"/>
    <w:rsid w:val="003958DE"/>
    <w:rsid w:val="00397ECD"/>
    <w:rsid w:val="003A0637"/>
    <w:rsid w:val="003A1B9F"/>
    <w:rsid w:val="003A2A18"/>
    <w:rsid w:val="003A2BA9"/>
    <w:rsid w:val="003A4B32"/>
    <w:rsid w:val="003A4EF4"/>
    <w:rsid w:val="003A536D"/>
    <w:rsid w:val="003A5E94"/>
    <w:rsid w:val="003A6B10"/>
    <w:rsid w:val="003A795D"/>
    <w:rsid w:val="003B0A3D"/>
    <w:rsid w:val="003B14C7"/>
    <w:rsid w:val="003B2E20"/>
    <w:rsid w:val="003B36BA"/>
    <w:rsid w:val="003B4EAD"/>
    <w:rsid w:val="003C02A0"/>
    <w:rsid w:val="003C0855"/>
    <w:rsid w:val="003C10D9"/>
    <w:rsid w:val="003D0098"/>
    <w:rsid w:val="003D2CD8"/>
    <w:rsid w:val="003D33F9"/>
    <w:rsid w:val="003D38A3"/>
    <w:rsid w:val="003D4371"/>
    <w:rsid w:val="003D5BB4"/>
    <w:rsid w:val="003D65C3"/>
    <w:rsid w:val="003D7435"/>
    <w:rsid w:val="003D787E"/>
    <w:rsid w:val="003E03C4"/>
    <w:rsid w:val="003E0B43"/>
    <w:rsid w:val="003E1C72"/>
    <w:rsid w:val="003E212D"/>
    <w:rsid w:val="003E53EF"/>
    <w:rsid w:val="003E6276"/>
    <w:rsid w:val="003E6604"/>
    <w:rsid w:val="003F0B9D"/>
    <w:rsid w:val="003F2664"/>
    <w:rsid w:val="003F488A"/>
    <w:rsid w:val="003F4E1D"/>
    <w:rsid w:val="003F54BE"/>
    <w:rsid w:val="003F7A0E"/>
    <w:rsid w:val="00401C94"/>
    <w:rsid w:val="00403977"/>
    <w:rsid w:val="0040410A"/>
    <w:rsid w:val="00404735"/>
    <w:rsid w:val="00406944"/>
    <w:rsid w:val="00406C55"/>
    <w:rsid w:val="00410678"/>
    <w:rsid w:val="00410681"/>
    <w:rsid w:val="00410CDC"/>
    <w:rsid w:val="00411766"/>
    <w:rsid w:val="00411A8F"/>
    <w:rsid w:val="0041227D"/>
    <w:rsid w:val="00413932"/>
    <w:rsid w:val="004142B2"/>
    <w:rsid w:val="00414D4A"/>
    <w:rsid w:val="0041551D"/>
    <w:rsid w:val="00415ED7"/>
    <w:rsid w:val="00416998"/>
    <w:rsid w:val="0041793D"/>
    <w:rsid w:val="00420841"/>
    <w:rsid w:val="004208A6"/>
    <w:rsid w:val="0042116D"/>
    <w:rsid w:val="00421735"/>
    <w:rsid w:val="0042292E"/>
    <w:rsid w:val="004234A2"/>
    <w:rsid w:val="004235D4"/>
    <w:rsid w:val="00423605"/>
    <w:rsid w:val="00426437"/>
    <w:rsid w:val="004264BF"/>
    <w:rsid w:val="0042650A"/>
    <w:rsid w:val="00427C61"/>
    <w:rsid w:val="00430868"/>
    <w:rsid w:val="00430D00"/>
    <w:rsid w:val="00431FDE"/>
    <w:rsid w:val="00435184"/>
    <w:rsid w:val="004351C8"/>
    <w:rsid w:val="0043670C"/>
    <w:rsid w:val="004369D0"/>
    <w:rsid w:val="00436C9B"/>
    <w:rsid w:val="00436D7F"/>
    <w:rsid w:val="00436FCB"/>
    <w:rsid w:val="00437AF7"/>
    <w:rsid w:val="0044069E"/>
    <w:rsid w:val="00441387"/>
    <w:rsid w:val="00441CA2"/>
    <w:rsid w:val="00444266"/>
    <w:rsid w:val="0044508C"/>
    <w:rsid w:val="00447B8E"/>
    <w:rsid w:val="00450795"/>
    <w:rsid w:val="00450EB4"/>
    <w:rsid w:val="004526F1"/>
    <w:rsid w:val="004529BB"/>
    <w:rsid w:val="004530EA"/>
    <w:rsid w:val="004550B0"/>
    <w:rsid w:val="004556D4"/>
    <w:rsid w:val="004576E4"/>
    <w:rsid w:val="00460491"/>
    <w:rsid w:val="00460BC2"/>
    <w:rsid w:val="00460F0E"/>
    <w:rsid w:val="0046164E"/>
    <w:rsid w:val="004618AB"/>
    <w:rsid w:val="0046190D"/>
    <w:rsid w:val="00462666"/>
    <w:rsid w:val="00464940"/>
    <w:rsid w:val="004672EE"/>
    <w:rsid w:val="0047011A"/>
    <w:rsid w:val="00470498"/>
    <w:rsid w:val="00473A58"/>
    <w:rsid w:val="00477785"/>
    <w:rsid w:val="004820A1"/>
    <w:rsid w:val="00482AB1"/>
    <w:rsid w:val="00482AF6"/>
    <w:rsid w:val="00483139"/>
    <w:rsid w:val="0048361C"/>
    <w:rsid w:val="00483ABD"/>
    <w:rsid w:val="00483C38"/>
    <w:rsid w:val="004842DC"/>
    <w:rsid w:val="00484332"/>
    <w:rsid w:val="0048549A"/>
    <w:rsid w:val="004856B4"/>
    <w:rsid w:val="00485853"/>
    <w:rsid w:val="004866EA"/>
    <w:rsid w:val="004869EA"/>
    <w:rsid w:val="0048729C"/>
    <w:rsid w:val="00487887"/>
    <w:rsid w:val="00487AE3"/>
    <w:rsid w:val="00487E32"/>
    <w:rsid w:val="00490265"/>
    <w:rsid w:val="00490B0C"/>
    <w:rsid w:val="004914A3"/>
    <w:rsid w:val="00491AFE"/>
    <w:rsid w:val="00491B1F"/>
    <w:rsid w:val="00494768"/>
    <w:rsid w:val="004957FD"/>
    <w:rsid w:val="00496930"/>
    <w:rsid w:val="004A0E2B"/>
    <w:rsid w:val="004A0FC4"/>
    <w:rsid w:val="004A2B19"/>
    <w:rsid w:val="004A4F50"/>
    <w:rsid w:val="004A6F26"/>
    <w:rsid w:val="004A6FE6"/>
    <w:rsid w:val="004A72D2"/>
    <w:rsid w:val="004A77F1"/>
    <w:rsid w:val="004A79F9"/>
    <w:rsid w:val="004B1009"/>
    <w:rsid w:val="004B1B42"/>
    <w:rsid w:val="004B2B50"/>
    <w:rsid w:val="004B407C"/>
    <w:rsid w:val="004B55DC"/>
    <w:rsid w:val="004C0A9D"/>
    <w:rsid w:val="004C326B"/>
    <w:rsid w:val="004C3485"/>
    <w:rsid w:val="004C4530"/>
    <w:rsid w:val="004C6FE0"/>
    <w:rsid w:val="004C76EA"/>
    <w:rsid w:val="004C7E39"/>
    <w:rsid w:val="004D1874"/>
    <w:rsid w:val="004D2740"/>
    <w:rsid w:val="004D2FAB"/>
    <w:rsid w:val="004D3113"/>
    <w:rsid w:val="004D3908"/>
    <w:rsid w:val="004D674F"/>
    <w:rsid w:val="004E01E5"/>
    <w:rsid w:val="004E0C40"/>
    <w:rsid w:val="004E1FC4"/>
    <w:rsid w:val="004E29AF"/>
    <w:rsid w:val="004E30D9"/>
    <w:rsid w:val="004E449A"/>
    <w:rsid w:val="004E5BDC"/>
    <w:rsid w:val="004E64B3"/>
    <w:rsid w:val="004E6DC7"/>
    <w:rsid w:val="004E73C4"/>
    <w:rsid w:val="004E7A33"/>
    <w:rsid w:val="004F0516"/>
    <w:rsid w:val="004F059C"/>
    <w:rsid w:val="004F2195"/>
    <w:rsid w:val="004F3B7B"/>
    <w:rsid w:val="004F3C36"/>
    <w:rsid w:val="004F7848"/>
    <w:rsid w:val="004F79D3"/>
    <w:rsid w:val="0050044E"/>
    <w:rsid w:val="00500C3C"/>
    <w:rsid w:val="00500E8B"/>
    <w:rsid w:val="00502471"/>
    <w:rsid w:val="00502499"/>
    <w:rsid w:val="0050284A"/>
    <w:rsid w:val="00506D12"/>
    <w:rsid w:val="0050798F"/>
    <w:rsid w:val="00510578"/>
    <w:rsid w:val="005109BB"/>
    <w:rsid w:val="00511462"/>
    <w:rsid w:val="00512C63"/>
    <w:rsid w:val="00513700"/>
    <w:rsid w:val="00513FF5"/>
    <w:rsid w:val="00516B75"/>
    <w:rsid w:val="00516EAD"/>
    <w:rsid w:val="00517459"/>
    <w:rsid w:val="0051784C"/>
    <w:rsid w:val="00520006"/>
    <w:rsid w:val="0052064B"/>
    <w:rsid w:val="00520930"/>
    <w:rsid w:val="00520CD4"/>
    <w:rsid w:val="00520F64"/>
    <w:rsid w:val="00520FA5"/>
    <w:rsid w:val="00522126"/>
    <w:rsid w:val="00522312"/>
    <w:rsid w:val="00522595"/>
    <w:rsid w:val="0052424A"/>
    <w:rsid w:val="005243FD"/>
    <w:rsid w:val="00524D1E"/>
    <w:rsid w:val="005252AC"/>
    <w:rsid w:val="005257F0"/>
    <w:rsid w:val="00525885"/>
    <w:rsid w:val="00525C0B"/>
    <w:rsid w:val="005261D5"/>
    <w:rsid w:val="00527DC5"/>
    <w:rsid w:val="00530834"/>
    <w:rsid w:val="00531975"/>
    <w:rsid w:val="00532C97"/>
    <w:rsid w:val="00532D04"/>
    <w:rsid w:val="00533D10"/>
    <w:rsid w:val="005342BF"/>
    <w:rsid w:val="005348C0"/>
    <w:rsid w:val="00534D1B"/>
    <w:rsid w:val="0053561A"/>
    <w:rsid w:val="00535E3B"/>
    <w:rsid w:val="0053621D"/>
    <w:rsid w:val="005378FA"/>
    <w:rsid w:val="00543BD0"/>
    <w:rsid w:val="0054593A"/>
    <w:rsid w:val="00545ECE"/>
    <w:rsid w:val="0054627F"/>
    <w:rsid w:val="005470D4"/>
    <w:rsid w:val="00547EAA"/>
    <w:rsid w:val="005505C8"/>
    <w:rsid w:val="0055167D"/>
    <w:rsid w:val="00552F4A"/>
    <w:rsid w:val="00553542"/>
    <w:rsid w:val="00553F0B"/>
    <w:rsid w:val="00554E14"/>
    <w:rsid w:val="00557115"/>
    <w:rsid w:val="00557527"/>
    <w:rsid w:val="00561047"/>
    <w:rsid w:val="0056188F"/>
    <w:rsid w:val="00561AB8"/>
    <w:rsid w:val="00563691"/>
    <w:rsid w:val="005639B3"/>
    <w:rsid w:val="00566233"/>
    <w:rsid w:val="005666CB"/>
    <w:rsid w:val="00567F6A"/>
    <w:rsid w:val="00570E8C"/>
    <w:rsid w:val="005717FB"/>
    <w:rsid w:val="005718A5"/>
    <w:rsid w:val="00571CFC"/>
    <w:rsid w:val="00571DB3"/>
    <w:rsid w:val="00572425"/>
    <w:rsid w:val="00573282"/>
    <w:rsid w:val="0057372E"/>
    <w:rsid w:val="00573D78"/>
    <w:rsid w:val="005744DB"/>
    <w:rsid w:val="005747C5"/>
    <w:rsid w:val="00574B51"/>
    <w:rsid w:val="00577997"/>
    <w:rsid w:val="005800B5"/>
    <w:rsid w:val="00581455"/>
    <w:rsid w:val="00581CA9"/>
    <w:rsid w:val="0058245C"/>
    <w:rsid w:val="00582618"/>
    <w:rsid w:val="005831F7"/>
    <w:rsid w:val="00583476"/>
    <w:rsid w:val="00585BA8"/>
    <w:rsid w:val="00586377"/>
    <w:rsid w:val="00586412"/>
    <w:rsid w:val="00586977"/>
    <w:rsid w:val="00586A0F"/>
    <w:rsid w:val="005901F6"/>
    <w:rsid w:val="00595878"/>
    <w:rsid w:val="00596964"/>
    <w:rsid w:val="00596E58"/>
    <w:rsid w:val="0059704A"/>
    <w:rsid w:val="005A2281"/>
    <w:rsid w:val="005A2F6B"/>
    <w:rsid w:val="005A374A"/>
    <w:rsid w:val="005A3B80"/>
    <w:rsid w:val="005A3C74"/>
    <w:rsid w:val="005A53F6"/>
    <w:rsid w:val="005A5A7E"/>
    <w:rsid w:val="005A7292"/>
    <w:rsid w:val="005A756E"/>
    <w:rsid w:val="005A7864"/>
    <w:rsid w:val="005A792E"/>
    <w:rsid w:val="005A7D64"/>
    <w:rsid w:val="005B071B"/>
    <w:rsid w:val="005B154D"/>
    <w:rsid w:val="005B389A"/>
    <w:rsid w:val="005B3D03"/>
    <w:rsid w:val="005B4C63"/>
    <w:rsid w:val="005B5C4E"/>
    <w:rsid w:val="005B7276"/>
    <w:rsid w:val="005B7E54"/>
    <w:rsid w:val="005C0432"/>
    <w:rsid w:val="005C07DF"/>
    <w:rsid w:val="005C1548"/>
    <w:rsid w:val="005C3C2D"/>
    <w:rsid w:val="005C3EC7"/>
    <w:rsid w:val="005C4EC9"/>
    <w:rsid w:val="005C53B6"/>
    <w:rsid w:val="005C5D81"/>
    <w:rsid w:val="005D1415"/>
    <w:rsid w:val="005D2E1C"/>
    <w:rsid w:val="005D3164"/>
    <w:rsid w:val="005D3205"/>
    <w:rsid w:val="005D3792"/>
    <w:rsid w:val="005D3844"/>
    <w:rsid w:val="005D45A7"/>
    <w:rsid w:val="005D52F1"/>
    <w:rsid w:val="005D6102"/>
    <w:rsid w:val="005E0709"/>
    <w:rsid w:val="005E0B27"/>
    <w:rsid w:val="005E1361"/>
    <w:rsid w:val="005E150D"/>
    <w:rsid w:val="005E3615"/>
    <w:rsid w:val="005E3ED5"/>
    <w:rsid w:val="005E68D3"/>
    <w:rsid w:val="005F1430"/>
    <w:rsid w:val="005F219B"/>
    <w:rsid w:val="005F37F3"/>
    <w:rsid w:val="005F3E7A"/>
    <w:rsid w:val="005F4CA3"/>
    <w:rsid w:val="005F5E64"/>
    <w:rsid w:val="005F64B8"/>
    <w:rsid w:val="005F7C88"/>
    <w:rsid w:val="00600CED"/>
    <w:rsid w:val="00601F7B"/>
    <w:rsid w:val="006024B8"/>
    <w:rsid w:val="00604A1C"/>
    <w:rsid w:val="00605B1E"/>
    <w:rsid w:val="00605C15"/>
    <w:rsid w:val="0060634F"/>
    <w:rsid w:val="00606604"/>
    <w:rsid w:val="00606ED0"/>
    <w:rsid w:val="00606F0F"/>
    <w:rsid w:val="006123FB"/>
    <w:rsid w:val="00612A33"/>
    <w:rsid w:val="00613B56"/>
    <w:rsid w:val="00614209"/>
    <w:rsid w:val="006161E8"/>
    <w:rsid w:val="00617FAB"/>
    <w:rsid w:val="00620A62"/>
    <w:rsid w:val="006211D2"/>
    <w:rsid w:val="00622E2D"/>
    <w:rsid w:val="006233F7"/>
    <w:rsid w:val="006241B0"/>
    <w:rsid w:val="00631097"/>
    <w:rsid w:val="006318EF"/>
    <w:rsid w:val="006320C7"/>
    <w:rsid w:val="00632F9E"/>
    <w:rsid w:val="006346F1"/>
    <w:rsid w:val="00635641"/>
    <w:rsid w:val="00635B2C"/>
    <w:rsid w:val="00636361"/>
    <w:rsid w:val="00637CCF"/>
    <w:rsid w:val="00637EA5"/>
    <w:rsid w:val="00640FA9"/>
    <w:rsid w:val="00641549"/>
    <w:rsid w:val="00642116"/>
    <w:rsid w:val="00643E51"/>
    <w:rsid w:val="00646055"/>
    <w:rsid w:val="00647A3A"/>
    <w:rsid w:val="00650405"/>
    <w:rsid w:val="006505F5"/>
    <w:rsid w:val="00651802"/>
    <w:rsid w:val="006528B2"/>
    <w:rsid w:val="00653B6B"/>
    <w:rsid w:val="0065492E"/>
    <w:rsid w:val="00654E42"/>
    <w:rsid w:val="006554AE"/>
    <w:rsid w:val="00655FDE"/>
    <w:rsid w:val="00656543"/>
    <w:rsid w:val="00657342"/>
    <w:rsid w:val="006600BD"/>
    <w:rsid w:val="00661ABB"/>
    <w:rsid w:val="006670CF"/>
    <w:rsid w:val="00667CE0"/>
    <w:rsid w:val="00671259"/>
    <w:rsid w:val="00673BFE"/>
    <w:rsid w:val="00674A3F"/>
    <w:rsid w:val="00676730"/>
    <w:rsid w:val="006769D9"/>
    <w:rsid w:val="006770D3"/>
    <w:rsid w:val="00677A39"/>
    <w:rsid w:val="006800EB"/>
    <w:rsid w:val="006808B2"/>
    <w:rsid w:val="00680922"/>
    <w:rsid w:val="0068156B"/>
    <w:rsid w:val="006818F3"/>
    <w:rsid w:val="00683F62"/>
    <w:rsid w:val="00684FA6"/>
    <w:rsid w:val="0068767A"/>
    <w:rsid w:val="00687B75"/>
    <w:rsid w:val="00690F49"/>
    <w:rsid w:val="00691314"/>
    <w:rsid w:val="00692D8D"/>
    <w:rsid w:val="0069350D"/>
    <w:rsid w:val="00693E3E"/>
    <w:rsid w:val="0069544D"/>
    <w:rsid w:val="00696087"/>
    <w:rsid w:val="0069620F"/>
    <w:rsid w:val="00696862"/>
    <w:rsid w:val="006A0216"/>
    <w:rsid w:val="006A0B60"/>
    <w:rsid w:val="006A0F3B"/>
    <w:rsid w:val="006A10E4"/>
    <w:rsid w:val="006A1A7F"/>
    <w:rsid w:val="006A1B9D"/>
    <w:rsid w:val="006A209E"/>
    <w:rsid w:val="006A2876"/>
    <w:rsid w:val="006A3D78"/>
    <w:rsid w:val="006A430B"/>
    <w:rsid w:val="006A5D85"/>
    <w:rsid w:val="006B04A0"/>
    <w:rsid w:val="006B0627"/>
    <w:rsid w:val="006B1C58"/>
    <w:rsid w:val="006B4545"/>
    <w:rsid w:val="006B4B34"/>
    <w:rsid w:val="006B58C4"/>
    <w:rsid w:val="006B6F04"/>
    <w:rsid w:val="006C08C4"/>
    <w:rsid w:val="006C2E43"/>
    <w:rsid w:val="006C3539"/>
    <w:rsid w:val="006C4367"/>
    <w:rsid w:val="006C5161"/>
    <w:rsid w:val="006C59F6"/>
    <w:rsid w:val="006C5A8F"/>
    <w:rsid w:val="006C5CF8"/>
    <w:rsid w:val="006C5FB6"/>
    <w:rsid w:val="006C7C41"/>
    <w:rsid w:val="006D0782"/>
    <w:rsid w:val="006D07E7"/>
    <w:rsid w:val="006D2268"/>
    <w:rsid w:val="006D3D39"/>
    <w:rsid w:val="006D4BC4"/>
    <w:rsid w:val="006D5C54"/>
    <w:rsid w:val="006D5FDC"/>
    <w:rsid w:val="006D6239"/>
    <w:rsid w:val="006D7767"/>
    <w:rsid w:val="006E056B"/>
    <w:rsid w:val="006E06FA"/>
    <w:rsid w:val="006E0E4D"/>
    <w:rsid w:val="006E14DC"/>
    <w:rsid w:val="006E3172"/>
    <w:rsid w:val="006E3CB0"/>
    <w:rsid w:val="006E4E3A"/>
    <w:rsid w:val="006E5AA2"/>
    <w:rsid w:val="006E5C31"/>
    <w:rsid w:val="006E5C8E"/>
    <w:rsid w:val="006E5CB7"/>
    <w:rsid w:val="006E7CD5"/>
    <w:rsid w:val="006F0109"/>
    <w:rsid w:val="006F1682"/>
    <w:rsid w:val="006F323B"/>
    <w:rsid w:val="006F794A"/>
    <w:rsid w:val="00701887"/>
    <w:rsid w:val="007027A1"/>
    <w:rsid w:val="00703CE7"/>
    <w:rsid w:val="0070404B"/>
    <w:rsid w:val="00705EE6"/>
    <w:rsid w:val="007067F8"/>
    <w:rsid w:val="0070725C"/>
    <w:rsid w:val="00707478"/>
    <w:rsid w:val="00711572"/>
    <w:rsid w:val="00711E36"/>
    <w:rsid w:val="00712DD6"/>
    <w:rsid w:val="00712FDA"/>
    <w:rsid w:val="00713C10"/>
    <w:rsid w:val="00714A48"/>
    <w:rsid w:val="00714D08"/>
    <w:rsid w:val="00715246"/>
    <w:rsid w:val="007153CC"/>
    <w:rsid w:val="007156E5"/>
    <w:rsid w:val="00715856"/>
    <w:rsid w:val="00716006"/>
    <w:rsid w:val="007163F8"/>
    <w:rsid w:val="007169FB"/>
    <w:rsid w:val="00717510"/>
    <w:rsid w:val="00717B75"/>
    <w:rsid w:val="007218ED"/>
    <w:rsid w:val="00727169"/>
    <w:rsid w:val="00730DAA"/>
    <w:rsid w:val="00730E88"/>
    <w:rsid w:val="00732224"/>
    <w:rsid w:val="007323B2"/>
    <w:rsid w:val="00733143"/>
    <w:rsid w:val="0073506D"/>
    <w:rsid w:val="007351BC"/>
    <w:rsid w:val="00736C7A"/>
    <w:rsid w:val="0073714B"/>
    <w:rsid w:val="00737503"/>
    <w:rsid w:val="0073786F"/>
    <w:rsid w:val="00741A13"/>
    <w:rsid w:val="0074346F"/>
    <w:rsid w:val="00743508"/>
    <w:rsid w:val="00745FBF"/>
    <w:rsid w:val="00746595"/>
    <w:rsid w:val="00750F46"/>
    <w:rsid w:val="00752472"/>
    <w:rsid w:val="0075475F"/>
    <w:rsid w:val="0075515F"/>
    <w:rsid w:val="00756A80"/>
    <w:rsid w:val="00756F72"/>
    <w:rsid w:val="00757F63"/>
    <w:rsid w:val="00761231"/>
    <w:rsid w:val="00762142"/>
    <w:rsid w:val="00763686"/>
    <w:rsid w:val="00763957"/>
    <w:rsid w:val="0076477B"/>
    <w:rsid w:val="00764C64"/>
    <w:rsid w:val="00765595"/>
    <w:rsid w:val="00766457"/>
    <w:rsid w:val="007664B5"/>
    <w:rsid w:val="00772098"/>
    <w:rsid w:val="00774435"/>
    <w:rsid w:val="0077511B"/>
    <w:rsid w:val="0077687E"/>
    <w:rsid w:val="00780975"/>
    <w:rsid w:val="00781981"/>
    <w:rsid w:val="00782EC4"/>
    <w:rsid w:val="00783830"/>
    <w:rsid w:val="0078475D"/>
    <w:rsid w:val="00784829"/>
    <w:rsid w:val="00784F30"/>
    <w:rsid w:val="007852CB"/>
    <w:rsid w:val="007868E7"/>
    <w:rsid w:val="007902E6"/>
    <w:rsid w:val="00790C55"/>
    <w:rsid w:val="00792BEC"/>
    <w:rsid w:val="0079377D"/>
    <w:rsid w:val="007950C6"/>
    <w:rsid w:val="00795798"/>
    <w:rsid w:val="00796120"/>
    <w:rsid w:val="00796B4F"/>
    <w:rsid w:val="00797318"/>
    <w:rsid w:val="00797607"/>
    <w:rsid w:val="007A05D1"/>
    <w:rsid w:val="007A0AF3"/>
    <w:rsid w:val="007A0E4A"/>
    <w:rsid w:val="007A2150"/>
    <w:rsid w:val="007A2487"/>
    <w:rsid w:val="007A3487"/>
    <w:rsid w:val="007A425F"/>
    <w:rsid w:val="007A44E9"/>
    <w:rsid w:val="007A452E"/>
    <w:rsid w:val="007A5747"/>
    <w:rsid w:val="007A7AB8"/>
    <w:rsid w:val="007B0CE4"/>
    <w:rsid w:val="007B260E"/>
    <w:rsid w:val="007B2C99"/>
    <w:rsid w:val="007B3C31"/>
    <w:rsid w:val="007B4487"/>
    <w:rsid w:val="007C00FA"/>
    <w:rsid w:val="007C0865"/>
    <w:rsid w:val="007C1E0C"/>
    <w:rsid w:val="007C2003"/>
    <w:rsid w:val="007C4BDB"/>
    <w:rsid w:val="007C55E7"/>
    <w:rsid w:val="007C7370"/>
    <w:rsid w:val="007D0EFF"/>
    <w:rsid w:val="007D1705"/>
    <w:rsid w:val="007D1DE3"/>
    <w:rsid w:val="007D3AE5"/>
    <w:rsid w:val="007D554D"/>
    <w:rsid w:val="007D7408"/>
    <w:rsid w:val="007E0E27"/>
    <w:rsid w:val="007E0F87"/>
    <w:rsid w:val="007E1D36"/>
    <w:rsid w:val="007E38DF"/>
    <w:rsid w:val="007E53D6"/>
    <w:rsid w:val="007E6DDB"/>
    <w:rsid w:val="007E7242"/>
    <w:rsid w:val="007F0329"/>
    <w:rsid w:val="007F039A"/>
    <w:rsid w:val="007F0635"/>
    <w:rsid w:val="007F079E"/>
    <w:rsid w:val="007F1028"/>
    <w:rsid w:val="007F1FED"/>
    <w:rsid w:val="007F2FC5"/>
    <w:rsid w:val="007F5924"/>
    <w:rsid w:val="007F6F5A"/>
    <w:rsid w:val="007F7C96"/>
    <w:rsid w:val="0080140F"/>
    <w:rsid w:val="00803814"/>
    <w:rsid w:val="00803EB8"/>
    <w:rsid w:val="008045DD"/>
    <w:rsid w:val="0080547C"/>
    <w:rsid w:val="008056C2"/>
    <w:rsid w:val="00805C99"/>
    <w:rsid w:val="00807AE6"/>
    <w:rsid w:val="008139C5"/>
    <w:rsid w:val="00813E30"/>
    <w:rsid w:val="00813FEB"/>
    <w:rsid w:val="00816699"/>
    <w:rsid w:val="00817645"/>
    <w:rsid w:val="008200F5"/>
    <w:rsid w:val="008204A5"/>
    <w:rsid w:val="0082057F"/>
    <w:rsid w:val="00822AB9"/>
    <w:rsid w:val="008235A6"/>
    <w:rsid w:val="00823BF8"/>
    <w:rsid w:val="00824219"/>
    <w:rsid w:val="00824D32"/>
    <w:rsid w:val="00824FA6"/>
    <w:rsid w:val="00825A83"/>
    <w:rsid w:val="00826AA0"/>
    <w:rsid w:val="008315FE"/>
    <w:rsid w:val="00831A6B"/>
    <w:rsid w:val="008328C6"/>
    <w:rsid w:val="0083305E"/>
    <w:rsid w:val="00833D0B"/>
    <w:rsid w:val="00833FF5"/>
    <w:rsid w:val="008345CE"/>
    <w:rsid w:val="00835C85"/>
    <w:rsid w:val="008363B6"/>
    <w:rsid w:val="0083646C"/>
    <w:rsid w:val="00837216"/>
    <w:rsid w:val="00837C23"/>
    <w:rsid w:val="008404E3"/>
    <w:rsid w:val="00841262"/>
    <w:rsid w:val="008415CB"/>
    <w:rsid w:val="0084202E"/>
    <w:rsid w:val="0084288F"/>
    <w:rsid w:val="00842B44"/>
    <w:rsid w:val="00847F62"/>
    <w:rsid w:val="0085070B"/>
    <w:rsid w:val="00850AC8"/>
    <w:rsid w:val="00851EBD"/>
    <w:rsid w:val="00852A46"/>
    <w:rsid w:val="00852FC3"/>
    <w:rsid w:val="00853540"/>
    <w:rsid w:val="0085680E"/>
    <w:rsid w:val="0085727B"/>
    <w:rsid w:val="00857DB0"/>
    <w:rsid w:val="00860651"/>
    <w:rsid w:val="00860BCC"/>
    <w:rsid w:val="008623FD"/>
    <w:rsid w:val="008644BE"/>
    <w:rsid w:val="00864EDE"/>
    <w:rsid w:val="00870E7A"/>
    <w:rsid w:val="008726B3"/>
    <w:rsid w:val="00872934"/>
    <w:rsid w:val="008739D9"/>
    <w:rsid w:val="00875F12"/>
    <w:rsid w:val="00877667"/>
    <w:rsid w:val="00877855"/>
    <w:rsid w:val="00880739"/>
    <w:rsid w:val="0088123B"/>
    <w:rsid w:val="00882224"/>
    <w:rsid w:val="00885813"/>
    <w:rsid w:val="0088608F"/>
    <w:rsid w:val="00886AF7"/>
    <w:rsid w:val="008900E1"/>
    <w:rsid w:val="00892448"/>
    <w:rsid w:val="00892689"/>
    <w:rsid w:val="008938C9"/>
    <w:rsid w:val="008959CB"/>
    <w:rsid w:val="0089633A"/>
    <w:rsid w:val="0089660C"/>
    <w:rsid w:val="00897B2E"/>
    <w:rsid w:val="008A2932"/>
    <w:rsid w:val="008A2D37"/>
    <w:rsid w:val="008A304B"/>
    <w:rsid w:val="008A33F0"/>
    <w:rsid w:val="008A43B1"/>
    <w:rsid w:val="008A557F"/>
    <w:rsid w:val="008A5D79"/>
    <w:rsid w:val="008A5E49"/>
    <w:rsid w:val="008A62C0"/>
    <w:rsid w:val="008A69CF"/>
    <w:rsid w:val="008B0118"/>
    <w:rsid w:val="008B01A7"/>
    <w:rsid w:val="008B05E6"/>
    <w:rsid w:val="008B26F3"/>
    <w:rsid w:val="008B29E0"/>
    <w:rsid w:val="008B2B1F"/>
    <w:rsid w:val="008B2C32"/>
    <w:rsid w:val="008B6C7D"/>
    <w:rsid w:val="008B74A1"/>
    <w:rsid w:val="008C0538"/>
    <w:rsid w:val="008C326B"/>
    <w:rsid w:val="008C400D"/>
    <w:rsid w:val="008C40F9"/>
    <w:rsid w:val="008C4100"/>
    <w:rsid w:val="008C481B"/>
    <w:rsid w:val="008C4A51"/>
    <w:rsid w:val="008C63FC"/>
    <w:rsid w:val="008C73A4"/>
    <w:rsid w:val="008C7C70"/>
    <w:rsid w:val="008C7CFB"/>
    <w:rsid w:val="008D1CD6"/>
    <w:rsid w:val="008D2126"/>
    <w:rsid w:val="008D21EF"/>
    <w:rsid w:val="008D2E27"/>
    <w:rsid w:val="008D4899"/>
    <w:rsid w:val="008D4BC2"/>
    <w:rsid w:val="008D507F"/>
    <w:rsid w:val="008D532C"/>
    <w:rsid w:val="008D5B1F"/>
    <w:rsid w:val="008D5CFF"/>
    <w:rsid w:val="008D6338"/>
    <w:rsid w:val="008D74DB"/>
    <w:rsid w:val="008E007F"/>
    <w:rsid w:val="008E0231"/>
    <w:rsid w:val="008E1201"/>
    <w:rsid w:val="008E20AE"/>
    <w:rsid w:val="008E20AF"/>
    <w:rsid w:val="008E5065"/>
    <w:rsid w:val="008E64C5"/>
    <w:rsid w:val="008E6938"/>
    <w:rsid w:val="008E6C01"/>
    <w:rsid w:val="008F2183"/>
    <w:rsid w:val="008F6AFE"/>
    <w:rsid w:val="009021A3"/>
    <w:rsid w:val="009038BB"/>
    <w:rsid w:val="00905EC6"/>
    <w:rsid w:val="009063B5"/>
    <w:rsid w:val="0091060C"/>
    <w:rsid w:val="009111B6"/>
    <w:rsid w:val="009115EB"/>
    <w:rsid w:val="00911847"/>
    <w:rsid w:val="0091318C"/>
    <w:rsid w:val="009132E5"/>
    <w:rsid w:val="00914111"/>
    <w:rsid w:val="00914118"/>
    <w:rsid w:val="00916EE6"/>
    <w:rsid w:val="00920EC5"/>
    <w:rsid w:val="00920FE8"/>
    <w:rsid w:val="009222DC"/>
    <w:rsid w:val="0092425A"/>
    <w:rsid w:val="0092576B"/>
    <w:rsid w:val="00927698"/>
    <w:rsid w:val="00930161"/>
    <w:rsid w:val="009317B3"/>
    <w:rsid w:val="00931E2A"/>
    <w:rsid w:val="009334B5"/>
    <w:rsid w:val="009339D7"/>
    <w:rsid w:val="009350E4"/>
    <w:rsid w:val="009357EA"/>
    <w:rsid w:val="009358E9"/>
    <w:rsid w:val="00935A5D"/>
    <w:rsid w:val="00935B28"/>
    <w:rsid w:val="009364AA"/>
    <w:rsid w:val="00936895"/>
    <w:rsid w:val="009369F8"/>
    <w:rsid w:val="00937060"/>
    <w:rsid w:val="0093779E"/>
    <w:rsid w:val="00940E6F"/>
    <w:rsid w:val="0094111D"/>
    <w:rsid w:val="009416CE"/>
    <w:rsid w:val="009418BD"/>
    <w:rsid w:val="00941A52"/>
    <w:rsid w:val="00943582"/>
    <w:rsid w:val="00944489"/>
    <w:rsid w:val="00946BBB"/>
    <w:rsid w:val="009476A3"/>
    <w:rsid w:val="009508BA"/>
    <w:rsid w:val="0095124D"/>
    <w:rsid w:val="0095259D"/>
    <w:rsid w:val="00952B9A"/>
    <w:rsid w:val="00953245"/>
    <w:rsid w:val="00953669"/>
    <w:rsid w:val="00953729"/>
    <w:rsid w:val="00953739"/>
    <w:rsid w:val="0095378C"/>
    <w:rsid w:val="009541DB"/>
    <w:rsid w:val="009543C5"/>
    <w:rsid w:val="009547BB"/>
    <w:rsid w:val="00954D96"/>
    <w:rsid w:val="00955AF9"/>
    <w:rsid w:val="00956480"/>
    <w:rsid w:val="00956707"/>
    <w:rsid w:val="00957C43"/>
    <w:rsid w:val="00961F33"/>
    <w:rsid w:val="009644A6"/>
    <w:rsid w:val="00971381"/>
    <w:rsid w:val="009718B7"/>
    <w:rsid w:val="009719D8"/>
    <w:rsid w:val="00972A36"/>
    <w:rsid w:val="009738E4"/>
    <w:rsid w:val="00974217"/>
    <w:rsid w:val="009762F0"/>
    <w:rsid w:val="00977927"/>
    <w:rsid w:val="009779C7"/>
    <w:rsid w:val="00977BCA"/>
    <w:rsid w:val="00977EF7"/>
    <w:rsid w:val="0098078C"/>
    <w:rsid w:val="00982F82"/>
    <w:rsid w:val="00983D55"/>
    <w:rsid w:val="00983DEC"/>
    <w:rsid w:val="009843DC"/>
    <w:rsid w:val="0098544C"/>
    <w:rsid w:val="00990802"/>
    <w:rsid w:val="009909B8"/>
    <w:rsid w:val="00991143"/>
    <w:rsid w:val="00992C9D"/>
    <w:rsid w:val="00992D87"/>
    <w:rsid w:val="00995129"/>
    <w:rsid w:val="0099758E"/>
    <w:rsid w:val="009A0F6E"/>
    <w:rsid w:val="009A2135"/>
    <w:rsid w:val="009A2275"/>
    <w:rsid w:val="009A30AF"/>
    <w:rsid w:val="009A3216"/>
    <w:rsid w:val="009A38DC"/>
    <w:rsid w:val="009A480C"/>
    <w:rsid w:val="009A523C"/>
    <w:rsid w:val="009A598D"/>
    <w:rsid w:val="009A5A77"/>
    <w:rsid w:val="009A6507"/>
    <w:rsid w:val="009A668D"/>
    <w:rsid w:val="009B1E65"/>
    <w:rsid w:val="009B239A"/>
    <w:rsid w:val="009B2495"/>
    <w:rsid w:val="009B2CE1"/>
    <w:rsid w:val="009B2E72"/>
    <w:rsid w:val="009B54B9"/>
    <w:rsid w:val="009B58F1"/>
    <w:rsid w:val="009B601B"/>
    <w:rsid w:val="009B64D1"/>
    <w:rsid w:val="009C15BA"/>
    <w:rsid w:val="009C1A8B"/>
    <w:rsid w:val="009C1C8C"/>
    <w:rsid w:val="009C3321"/>
    <w:rsid w:val="009C3574"/>
    <w:rsid w:val="009C45CD"/>
    <w:rsid w:val="009C5434"/>
    <w:rsid w:val="009D0AD7"/>
    <w:rsid w:val="009D2E08"/>
    <w:rsid w:val="009D3A14"/>
    <w:rsid w:val="009D50E5"/>
    <w:rsid w:val="009D748D"/>
    <w:rsid w:val="009D7FBF"/>
    <w:rsid w:val="009E398A"/>
    <w:rsid w:val="009E6F2D"/>
    <w:rsid w:val="009E717C"/>
    <w:rsid w:val="009E764F"/>
    <w:rsid w:val="009E76FF"/>
    <w:rsid w:val="009F0608"/>
    <w:rsid w:val="009F0C24"/>
    <w:rsid w:val="009F1302"/>
    <w:rsid w:val="009F138E"/>
    <w:rsid w:val="009F1743"/>
    <w:rsid w:val="009F6793"/>
    <w:rsid w:val="00A0086D"/>
    <w:rsid w:val="00A014EB"/>
    <w:rsid w:val="00A02BA7"/>
    <w:rsid w:val="00A03489"/>
    <w:rsid w:val="00A03F71"/>
    <w:rsid w:val="00A04B6E"/>
    <w:rsid w:val="00A0539A"/>
    <w:rsid w:val="00A07DBA"/>
    <w:rsid w:val="00A128BB"/>
    <w:rsid w:val="00A132CB"/>
    <w:rsid w:val="00A135AD"/>
    <w:rsid w:val="00A1440A"/>
    <w:rsid w:val="00A14E90"/>
    <w:rsid w:val="00A15329"/>
    <w:rsid w:val="00A1623D"/>
    <w:rsid w:val="00A168BA"/>
    <w:rsid w:val="00A17877"/>
    <w:rsid w:val="00A21D1E"/>
    <w:rsid w:val="00A21E04"/>
    <w:rsid w:val="00A22199"/>
    <w:rsid w:val="00A224F7"/>
    <w:rsid w:val="00A22C6A"/>
    <w:rsid w:val="00A22D61"/>
    <w:rsid w:val="00A22FFA"/>
    <w:rsid w:val="00A23D6F"/>
    <w:rsid w:val="00A2580F"/>
    <w:rsid w:val="00A2686E"/>
    <w:rsid w:val="00A277A6"/>
    <w:rsid w:val="00A30084"/>
    <w:rsid w:val="00A302C2"/>
    <w:rsid w:val="00A308B5"/>
    <w:rsid w:val="00A31932"/>
    <w:rsid w:val="00A31E45"/>
    <w:rsid w:val="00A34313"/>
    <w:rsid w:val="00A40BCD"/>
    <w:rsid w:val="00A424D1"/>
    <w:rsid w:val="00A432A6"/>
    <w:rsid w:val="00A43697"/>
    <w:rsid w:val="00A43B85"/>
    <w:rsid w:val="00A44A9E"/>
    <w:rsid w:val="00A461D7"/>
    <w:rsid w:val="00A46E44"/>
    <w:rsid w:val="00A47330"/>
    <w:rsid w:val="00A520E6"/>
    <w:rsid w:val="00A52301"/>
    <w:rsid w:val="00A52BD7"/>
    <w:rsid w:val="00A53ABE"/>
    <w:rsid w:val="00A53C7E"/>
    <w:rsid w:val="00A549F9"/>
    <w:rsid w:val="00A5657C"/>
    <w:rsid w:val="00A60C80"/>
    <w:rsid w:val="00A610DE"/>
    <w:rsid w:val="00A617C2"/>
    <w:rsid w:val="00A621B2"/>
    <w:rsid w:val="00A62AA2"/>
    <w:rsid w:val="00A6503C"/>
    <w:rsid w:val="00A6573D"/>
    <w:rsid w:val="00A660D1"/>
    <w:rsid w:val="00A66A70"/>
    <w:rsid w:val="00A673F2"/>
    <w:rsid w:val="00A67413"/>
    <w:rsid w:val="00A70563"/>
    <w:rsid w:val="00A70C83"/>
    <w:rsid w:val="00A70EE9"/>
    <w:rsid w:val="00A74269"/>
    <w:rsid w:val="00A76283"/>
    <w:rsid w:val="00A765B2"/>
    <w:rsid w:val="00A801B9"/>
    <w:rsid w:val="00A80AD5"/>
    <w:rsid w:val="00A80F56"/>
    <w:rsid w:val="00A81B55"/>
    <w:rsid w:val="00A825E6"/>
    <w:rsid w:val="00A83B29"/>
    <w:rsid w:val="00A849C2"/>
    <w:rsid w:val="00A84DD8"/>
    <w:rsid w:val="00A855E8"/>
    <w:rsid w:val="00A85C72"/>
    <w:rsid w:val="00A85D67"/>
    <w:rsid w:val="00A86A41"/>
    <w:rsid w:val="00A86FAE"/>
    <w:rsid w:val="00A8708E"/>
    <w:rsid w:val="00A874A1"/>
    <w:rsid w:val="00A9030A"/>
    <w:rsid w:val="00A912EE"/>
    <w:rsid w:val="00A928BC"/>
    <w:rsid w:val="00A94376"/>
    <w:rsid w:val="00A965DF"/>
    <w:rsid w:val="00A96979"/>
    <w:rsid w:val="00A96CE7"/>
    <w:rsid w:val="00A97322"/>
    <w:rsid w:val="00AA06FE"/>
    <w:rsid w:val="00AA1D56"/>
    <w:rsid w:val="00AA2C7B"/>
    <w:rsid w:val="00AA36DD"/>
    <w:rsid w:val="00AA3DD4"/>
    <w:rsid w:val="00AA4643"/>
    <w:rsid w:val="00AA5C0E"/>
    <w:rsid w:val="00AA5D71"/>
    <w:rsid w:val="00AB048B"/>
    <w:rsid w:val="00AB06D7"/>
    <w:rsid w:val="00AB0702"/>
    <w:rsid w:val="00AB0C4E"/>
    <w:rsid w:val="00AB10F4"/>
    <w:rsid w:val="00AB1F2C"/>
    <w:rsid w:val="00AB208D"/>
    <w:rsid w:val="00AB28E5"/>
    <w:rsid w:val="00AB6C92"/>
    <w:rsid w:val="00AC2229"/>
    <w:rsid w:val="00AC2473"/>
    <w:rsid w:val="00AC2CCA"/>
    <w:rsid w:val="00AC2DC8"/>
    <w:rsid w:val="00AC3C85"/>
    <w:rsid w:val="00AC44A4"/>
    <w:rsid w:val="00AC4903"/>
    <w:rsid w:val="00AC4D45"/>
    <w:rsid w:val="00AC6AE6"/>
    <w:rsid w:val="00AC6FFC"/>
    <w:rsid w:val="00AC7923"/>
    <w:rsid w:val="00AC7D65"/>
    <w:rsid w:val="00AC7F6C"/>
    <w:rsid w:val="00AD0603"/>
    <w:rsid w:val="00AD0D2D"/>
    <w:rsid w:val="00AD137B"/>
    <w:rsid w:val="00AD26BD"/>
    <w:rsid w:val="00AD3982"/>
    <w:rsid w:val="00AD4C85"/>
    <w:rsid w:val="00AD7C42"/>
    <w:rsid w:val="00AE0DBF"/>
    <w:rsid w:val="00AE1C13"/>
    <w:rsid w:val="00AE2C6F"/>
    <w:rsid w:val="00AE3034"/>
    <w:rsid w:val="00AE688D"/>
    <w:rsid w:val="00AF2CAD"/>
    <w:rsid w:val="00AF34F1"/>
    <w:rsid w:val="00AF4011"/>
    <w:rsid w:val="00AF4896"/>
    <w:rsid w:val="00AF52F5"/>
    <w:rsid w:val="00AF6277"/>
    <w:rsid w:val="00AF6448"/>
    <w:rsid w:val="00AF7E75"/>
    <w:rsid w:val="00B00633"/>
    <w:rsid w:val="00B042A4"/>
    <w:rsid w:val="00B04E07"/>
    <w:rsid w:val="00B06AB9"/>
    <w:rsid w:val="00B070FF"/>
    <w:rsid w:val="00B0783D"/>
    <w:rsid w:val="00B1057B"/>
    <w:rsid w:val="00B1100B"/>
    <w:rsid w:val="00B1192D"/>
    <w:rsid w:val="00B12FB1"/>
    <w:rsid w:val="00B130D8"/>
    <w:rsid w:val="00B13557"/>
    <w:rsid w:val="00B14082"/>
    <w:rsid w:val="00B1451A"/>
    <w:rsid w:val="00B146F7"/>
    <w:rsid w:val="00B149A8"/>
    <w:rsid w:val="00B1568D"/>
    <w:rsid w:val="00B20E5C"/>
    <w:rsid w:val="00B233B2"/>
    <w:rsid w:val="00B2344E"/>
    <w:rsid w:val="00B23DF2"/>
    <w:rsid w:val="00B240A5"/>
    <w:rsid w:val="00B240B0"/>
    <w:rsid w:val="00B246F3"/>
    <w:rsid w:val="00B250A7"/>
    <w:rsid w:val="00B2549E"/>
    <w:rsid w:val="00B2698B"/>
    <w:rsid w:val="00B26F9A"/>
    <w:rsid w:val="00B27588"/>
    <w:rsid w:val="00B31202"/>
    <w:rsid w:val="00B332A2"/>
    <w:rsid w:val="00B33742"/>
    <w:rsid w:val="00B33D69"/>
    <w:rsid w:val="00B34E5A"/>
    <w:rsid w:val="00B3741B"/>
    <w:rsid w:val="00B4176A"/>
    <w:rsid w:val="00B41825"/>
    <w:rsid w:val="00B44746"/>
    <w:rsid w:val="00B45655"/>
    <w:rsid w:val="00B463EF"/>
    <w:rsid w:val="00B46B7C"/>
    <w:rsid w:val="00B46C50"/>
    <w:rsid w:val="00B46E89"/>
    <w:rsid w:val="00B46EC4"/>
    <w:rsid w:val="00B479BE"/>
    <w:rsid w:val="00B5498E"/>
    <w:rsid w:val="00B54F59"/>
    <w:rsid w:val="00B554B1"/>
    <w:rsid w:val="00B56DD0"/>
    <w:rsid w:val="00B57C27"/>
    <w:rsid w:val="00B60EAE"/>
    <w:rsid w:val="00B61E82"/>
    <w:rsid w:val="00B6262E"/>
    <w:rsid w:val="00B63547"/>
    <w:rsid w:val="00B63652"/>
    <w:rsid w:val="00B64D7A"/>
    <w:rsid w:val="00B73B99"/>
    <w:rsid w:val="00B74963"/>
    <w:rsid w:val="00B74D56"/>
    <w:rsid w:val="00B75DA4"/>
    <w:rsid w:val="00B75F7C"/>
    <w:rsid w:val="00B77501"/>
    <w:rsid w:val="00B77B57"/>
    <w:rsid w:val="00B81958"/>
    <w:rsid w:val="00B825BD"/>
    <w:rsid w:val="00B83EFE"/>
    <w:rsid w:val="00B84EA8"/>
    <w:rsid w:val="00B85501"/>
    <w:rsid w:val="00B85D24"/>
    <w:rsid w:val="00B87493"/>
    <w:rsid w:val="00B90DC2"/>
    <w:rsid w:val="00B9145F"/>
    <w:rsid w:val="00B9777D"/>
    <w:rsid w:val="00BA0C97"/>
    <w:rsid w:val="00BA123E"/>
    <w:rsid w:val="00BA1683"/>
    <w:rsid w:val="00BA2136"/>
    <w:rsid w:val="00BA276E"/>
    <w:rsid w:val="00BA2E3B"/>
    <w:rsid w:val="00BA303E"/>
    <w:rsid w:val="00BA3A3F"/>
    <w:rsid w:val="00BA3E75"/>
    <w:rsid w:val="00BB038E"/>
    <w:rsid w:val="00BB06DD"/>
    <w:rsid w:val="00BB1C2C"/>
    <w:rsid w:val="00BB24D9"/>
    <w:rsid w:val="00BB2CCC"/>
    <w:rsid w:val="00BB3060"/>
    <w:rsid w:val="00BB32E9"/>
    <w:rsid w:val="00BB435D"/>
    <w:rsid w:val="00BB4FDD"/>
    <w:rsid w:val="00BB62EA"/>
    <w:rsid w:val="00BB6E20"/>
    <w:rsid w:val="00BB6E79"/>
    <w:rsid w:val="00BB72AB"/>
    <w:rsid w:val="00BC004B"/>
    <w:rsid w:val="00BC138E"/>
    <w:rsid w:val="00BC13DD"/>
    <w:rsid w:val="00BC16F5"/>
    <w:rsid w:val="00BC1A0F"/>
    <w:rsid w:val="00BC28D3"/>
    <w:rsid w:val="00BC30B9"/>
    <w:rsid w:val="00BC31E6"/>
    <w:rsid w:val="00BC45B9"/>
    <w:rsid w:val="00BC4C80"/>
    <w:rsid w:val="00BC5742"/>
    <w:rsid w:val="00BC60A9"/>
    <w:rsid w:val="00BC6C52"/>
    <w:rsid w:val="00BC6F9F"/>
    <w:rsid w:val="00BC7351"/>
    <w:rsid w:val="00BC7E9D"/>
    <w:rsid w:val="00BD0C99"/>
    <w:rsid w:val="00BD2CD6"/>
    <w:rsid w:val="00BD4E0F"/>
    <w:rsid w:val="00BD537D"/>
    <w:rsid w:val="00BD5530"/>
    <w:rsid w:val="00BD7954"/>
    <w:rsid w:val="00BE113F"/>
    <w:rsid w:val="00BE1E60"/>
    <w:rsid w:val="00BE1E98"/>
    <w:rsid w:val="00BE29AC"/>
    <w:rsid w:val="00BE38DE"/>
    <w:rsid w:val="00BE3C25"/>
    <w:rsid w:val="00BE4D93"/>
    <w:rsid w:val="00BE725C"/>
    <w:rsid w:val="00BE7477"/>
    <w:rsid w:val="00BE7960"/>
    <w:rsid w:val="00BE7C8E"/>
    <w:rsid w:val="00BF0683"/>
    <w:rsid w:val="00BF0B77"/>
    <w:rsid w:val="00BF0B9F"/>
    <w:rsid w:val="00BF2DA4"/>
    <w:rsid w:val="00BF379C"/>
    <w:rsid w:val="00BF79A1"/>
    <w:rsid w:val="00C00B0B"/>
    <w:rsid w:val="00C00E22"/>
    <w:rsid w:val="00C01FEF"/>
    <w:rsid w:val="00C0305B"/>
    <w:rsid w:val="00C0347A"/>
    <w:rsid w:val="00C04957"/>
    <w:rsid w:val="00C05053"/>
    <w:rsid w:val="00C05FDE"/>
    <w:rsid w:val="00C076BB"/>
    <w:rsid w:val="00C10A53"/>
    <w:rsid w:val="00C11517"/>
    <w:rsid w:val="00C11711"/>
    <w:rsid w:val="00C11C89"/>
    <w:rsid w:val="00C1719A"/>
    <w:rsid w:val="00C20E91"/>
    <w:rsid w:val="00C21780"/>
    <w:rsid w:val="00C21E9D"/>
    <w:rsid w:val="00C2396D"/>
    <w:rsid w:val="00C23C7F"/>
    <w:rsid w:val="00C25AAA"/>
    <w:rsid w:val="00C26675"/>
    <w:rsid w:val="00C27161"/>
    <w:rsid w:val="00C31FC5"/>
    <w:rsid w:val="00C325F5"/>
    <w:rsid w:val="00C33327"/>
    <w:rsid w:val="00C33E01"/>
    <w:rsid w:val="00C33F87"/>
    <w:rsid w:val="00C34D72"/>
    <w:rsid w:val="00C354F6"/>
    <w:rsid w:val="00C379CF"/>
    <w:rsid w:val="00C40951"/>
    <w:rsid w:val="00C41BF3"/>
    <w:rsid w:val="00C42D21"/>
    <w:rsid w:val="00C42D5B"/>
    <w:rsid w:val="00C4364B"/>
    <w:rsid w:val="00C43861"/>
    <w:rsid w:val="00C44A9F"/>
    <w:rsid w:val="00C464B6"/>
    <w:rsid w:val="00C46857"/>
    <w:rsid w:val="00C469AC"/>
    <w:rsid w:val="00C47691"/>
    <w:rsid w:val="00C50DF4"/>
    <w:rsid w:val="00C52676"/>
    <w:rsid w:val="00C52B3E"/>
    <w:rsid w:val="00C52F2C"/>
    <w:rsid w:val="00C53885"/>
    <w:rsid w:val="00C540A8"/>
    <w:rsid w:val="00C54486"/>
    <w:rsid w:val="00C54F26"/>
    <w:rsid w:val="00C575C5"/>
    <w:rsid w:val="00C57FD1"/>
    <w:rsid w:val="00C606B2"/>
    <w:rsid w:val="00C61151"/>
    <w:rsid w:val="00C61B18"/>
    <w:rsid w:val="00C61B3C"/>
    <w:rsid w:val="00C62F94"/>
    <w:rsid w:val="00C63481"/>
    <w:rsid w:val="00C637B3"/>
    <w:rsid w:val="00C63A6F"/>
    <w:rsid w:val="00C63DC8"/>
    <w:rsid w:val="00C65A49"/>
    <w:rsid w:val="00C6635D"/>
    <w:rsid w:val="00C66799"/>
    <w:rsid w:val="00C7092C"/>
    <w:rsid w:val="00C70E62"/>
    <w:rsid w:val="00C7147E"/>
    <w:rsid w:val="00C72075"/>
    <w:rsid w:val="00C72B47"/>
    <w:rsid w:val="00C73B7A"/>
    <w:rsid w:val="00C7430C"/>
    <w:rsid w:val="00C74624"/>
    <w:rsid w:val="00C77282"/>
    <w:rsid w:val="00C77D78"/>
    <w:rsid w:val="00C801C4"/>
    <w:rsid w:val="00C803DB"/>
    <w:rsid w:val="00C80601"/>
    <w:rsid w:val="00C80C87"/>
    <w:rsid w:val="00C80E36"/>
    <w:rsid w:val="00C80F0E"/>
    <w:rsid w:val="00C81164"/>
    <w:rsid w:val="00C8156C"/>
    <w:rsid w:val="00C81858"/>
    <w:rsid w:val="00C82791"/>
    <w:rsid w:val="00C82C81"/>
    <w:rsid w:val="00C83597"/>
    <w:rsid w:val="00C84385"/>
    <w:rsid w:val="00C85AD1"/>
    <w:rsid w:val="00C87B03"/>
    <w:rsid w:val="00C91B3F"/>
    <w:rsid w:val="00C9236C"/>
    <w:rsid w:val="00C93551"/>
    <w:rsid w:val="00C935F5"/>
    <w:rsid w:val="00C93842"/>
    <w:rsid w:val="00C93CF8"/>
    <w:rsid w:val="00C93D27"/>
    <w:rsid w:val="00C943D1"/>
    <w:rsid w:val="00C9483A"/>
    <w:rsid w:val="00C95F62"/>
    <w:rsid w:val="00C9684E"/>
    <w:rsid w:val="00C97CD4"/>
    <w:rsid w:val="00CA0B74"/>
    <w:rsid w:val="00CA2035"/>
    <w:rsid w:val="00CA329B"/>
    <w:rsid w:val="00CA3B2B"/>
    <w:rsid w:val="00CA3E21"/>
    <w:rsid w:val="00CA41AC"/>
    <w:rsid w:val="00CA6F6F"/>
    <w:rsid w:val="00CA7578"/>
    <w:rsid w:val="00CA7DFF"/>
    <w:rsid w:val="00CB0E55"/>
    <w:rsid w:val="00CB1577"/>
    <w:rsid w:val="00CB2368"/>
    <w:rsid w:val="00CB2CC8"/>
    <w:rsid w:val="00CB2D81"/>
    <w:rsid w:val="00CB2FED"/>
    <w:rsid w:val="00CB3427"/>
    <w:rsid w:val="00CB3E62"/>
    <w:rsid w:val="00CB4C19"/>
    <w:rsid w:val="00CB5C32"/>
    <w:rsid w:val="00CB601C"/>
    <w:rsid w:val="00CB67D1"/>
    <w:rsid w:val="00CB7A18"/>
    <w:rsid w:val="00CC1D5E"/>
    <w:rsid w:val="00CC4F22"/>
    <w:rsid w:val="00CC5130"/>
    <w:rsid w:val="00CC55E6"/>
    <w:rsid w:val="00CC5702"/>
    <w:rsid w:val="00CC5D39"/>
    <w:rsid w:val="00CC6027"/>
    <w:rsid w:val="00CC6935"/>
    <w:rsid w:val="00CC7506"/>
    <w:rsid w:val="00CD0175"/>
    <w:rsid w:val="00CD02E9"/>
    <w:rsid w:val="00CD2D94"/>
    <w:rsid w:val="00CD67A8"/>
    <w:rsid w:val="00CD687A"/>
    <w:rsid w:val="00CD760A"/>
    <w:rsid w:val="00CD7983"/>
    <w:rsid w:val="00CE16C7"/>
    <w:rsid w:val="00CF02C9"/>
    <w:rsid w:val="00CF1CE8"/>
    <w:rsid w:val="00CF21F9"/>
    <w:rsid w:val="00CF3AE7"/>
    <w:rsid w:val="00CF4884"/>
    <w:rsid w:val="00CF50A5"/>
    <w:rsid w:val="00CF5B01"/>
    <w:rsid w:val="00D01078"/>
    <w:rsid w:val="00D017EF"/>
    <w:rsid w:val="00D02254"/>
    <w:rsid w:val="00D02B9D"/>
    <w:rsid w:val="00D04352"/>
    <w:rsid w:val="00D10E24"/>
    <w:rsid w:val="00D1122E"/>
    <w:rsid w:val="00D11487"/>
    <w:rsid w:val="00D11679"/>
    <w:rsid w:val="00D12059"/>
    <w:rsid w:val="00D121A6"/>
    <w:rsid w:val="00D1523F"/>
    <w:rsid w:val="00D15AFF"/>
    <w:rsid w:val="00D168F5"/>
    <w:rsid w:val="00D20A4C"/>
    <w:rsid w:val="00D218A3"/>
    <w:rsid w:val="00D22C1D"/>
    <w:rsid w:val="00D233E3"/>
    <w:rsid w:val="00D253DE"/>
    <w:rsid w:val="00D30978"/>
    <w:rsid w:val="00D3299B"/>
    <w:rsid w:val="00D335DE"/>
    <w:rsid w:val="00D34A79"/>
    <w:rsid w:val="00D35094"/>
    <w:rsid w:val="00D359D3"/>
    <w:rsid w:val="00D370AC"/>
    <w:rsid w:val="00D379D6"/>
    <w:rsid w:val="00D40CA1"/>
    <w:rsid w:val="00D445C1"/>
    <w:rsid w:val="00D46195"/>
    <w:rsid w:val="00D469B5"/>
    <w:rsid w:val="00D475D9"/>
    <w:rsid w:val="00D5119D"/>
    <w:rsid w:val="00D51C41"/>
    <w:rsid w:val="00D5307B"/>
    <w:rsid w:val="00D533E9"/>
    <w:rsid w:val="00D57231"/>
    <w:rsid w:val="00D573B9"/>
    <w:rsid w:val="00D608E6"/>
    <w:rsid w:val="00D60905"/>
    <w:rsid w:val="00D61AB4"/>
    <w:rsid w:val="00D620EB"/>
    <w:rsid w:val="00D6465B"/>
    <w:rsid w:val="00D649F0"/>
    <w:rsid w:val="00D661FC"/>
    <w:rsid w:val="00D67D0F"/>
    <w:rsid w:val="00D73244"/>
    <w:rsid w:val="00D739A7"/>
    <w:rsid w:val="00D76B9B"/>
    <w:rsid w:val="00D77862"/>
    <w:rsid w:val="00D81884"/>
    <w:rsid w:val="00D824C3"/>
    <w:rsid w:val="00D83074"/>
    <w:rsid w:val="00D83F23"/>
    <w:rsid w:val="00D86BE9"/>
    <w:rsid w:val="00D8717F"/>
    <w:rsid w:val="00D87550"/>
    <w:rsid w:val="00D87D57"/>
    <w:rsid w:val="00D90386"/>
    <w:rsid w:val="00D9058B"/>
    <w:rsid w:val="00D91A60"/>
    <w:rsid w:val="00D91EF2"/>
    <w:rsid w:val="00D92064"/>
    <w:rsid w:val="00D92A89"/>
    <w:rsid w:val="00D93BED"/>
    <w:rsid w:val="00D93CEB"/>
    <w:rsid w:val="00D94771"/>
    <w:rsid w:val="00D94E74"/>
    <w:rsid w:val="00D954D6"/>
    <w:rsid w:val="00D95892"/>
    <w:rsid w:val="00D9740E"/>
    <w:rsid w:val="00D9769E"/>
    <w:rsid w:val="00D977FE"/>
    <w:rsid w:val="00DA0175"/>
    <w:rsid w:val="00DA0B07"/>
    <w:rsid w:val="00DA1274"/>
    <w:rsid w:val="00DA1622"/>
    <w:rsid w:val="00DA1A4D"/>
    <w:rsid w:val="00DA258E"/>
    <w:rsid w:val="00DA37D4"/>
    <w:rsid w:val="00DA5DBA"/>
    <w:rsid w:val="00DA5FD4"/>
    <w:rsid w:val="00DA75EE"/>
    <w:rsid w:val="00DA7ABF"/>
    <w:rsid w:val="00DA7DB1"/>
    <w:rsid w:val="00DB2922"/>
    <w:rsid w:val="00DB3B33"/>
    <w:rsid w:val="00DB3C13"/>
    <w:rsid w:val="00DB3C22"/>
    <w:rsid w:val="00DB40F6"/>
    <w:rsid w:val="00DB426D"/>
    <w:rsid w:val="00DB555B"/>
    <w:rsid w:val="00DB58C4"/>
    <w:rsid w:val="00DB6D2C"/>
    <w:rsid w:val="00DB7E87"/>
    <w:rsid w:val="00DB7ECD"/>
    <w:rsid w:val="00DC0913"/>
    <w:rsid w:val="00DC48AB"/>
    <w:rsid w:val="00DC4C72"/>
    <w:rsid w:val="00DC5161"/>
    <w:rsid w:val="00DC6523"/>
    <w:rsid w:val="00DC6CFB"/>
    <w:rsid w:val="00DC6E5F"/>
    <w:rsid w:val="00DC75FC"/>
    <w:rsid w:val="00DD018A"/>
    <w:rsid w:val="00DD315B"/>
    <w:rsid w:val="00DD3802"/>
    <w:rsid w:val="00DD53FA"/>
    <w:rsid w:val="00DE022E"/>
    <w:rsid w:val="00DE029C"/>
    <w:rsid w:val="00DE06EE"/>
    <w:rsid w:val="00DE09D4"/>
    <w:rsid w:val="00DE0F35"/>
    <w:rsid w:val="00DE18AA"/>
    <w:rsid w:val="00DE18EA"/>
    <w:rsid w:val="00DE1970"/>
    <w:rsid w:val="00DE2085"/>
    <w:rsid w:val="00DE2B61"/>
    <w:rsid w:val="00DE3FDF"/>
    <w:rsid w:val="00DE4493"/>
    <w:rsid w:val="00DE4DA5"/>
    <w:rsid w:val="00DE54FC"/>
    <w:rsid w:val="00DE5EAF"/>
    <w:rsid w:val="00DE6DD8"/>
    <w:rsid w:val="00DE7CF8"/>
    <w:rsid w:val="00DE7EDA"/>
    <w:rsid w:val="00DF200B"/>
    <w:rsid w:val="00DF2ADA"/>
    <w:rsid w:val="00DF3036"/>
    <w:rsid w:val="00DF44E9"/>
    <w:rsid w:val="00DF5B4D"/>
    <w:rsid w:val="00DF5EBE"/>
    <w:rsid w:val="00DF63FB"/>
    <w:rsid w:val="00E00621"/>
    <w:rsid w:val="00E00CA3"/>
    <w:rsid w:val="00E0250B"/>
    <w:rsid w:val="00E02A86"/>
    <w:rsid w:val="00E0521A"/>
    <w:rsid w:val="00E0539C"/>
    <w:rsid w:val="00E06035"/>
    <w:rsid w:val="00E06CEE"/>
    <w:rsid w:val="00E10946"/>
    <w:rsid w:val="00E113D0"/>
    <w:rsid w:val="00E11546"/>
    <w:rsid w:val="00E1317C"/>
    <w:rsid w:val="00E13A74"/>
    <w:rsid w:val="00E13C1A"/>
    <w:rsid w:val="00E1441F"/>
    <w:rsid w:val="00E1511D"/>
    <w:rsid w:val="00E15157"/>
    <w:rsid w:val="00E16B7E"/>
    <w:rsid w:val="00E211A5"/>
    <w:rsid w:val="00E212FC"/>
    <w:rsid w:val="00E22204"/>
    <w:rsid w:val="00E2254F"/>
    <w:rsid w:val="00E22A2C"/>
    <w:rsid w:val="00E22CB3"/>
    <w:rsid w:val="00E24873"/>
    <w:rsid w:val="00E25553"/>
    <w:rsid w:val="00E26ABB"/>
    <w:rsid w:val="00E26D11"/>
    <w:rsid w:val="00E2715E"/>
    <w:rsid w:val="00E27564"/>
    <w:rsid w:val="00E27930"/>
    <w:rsid w:val="00E332DA"/>
    <w:rsid w:val="00E365E4"/>
    <w:rsid w:val="00E368BF"/>
    <w:rsid w:val="00E37B6F"/>
    <w:rsid w:val="00E406F8"/>
    <w:rsid w:val="00E40A68"/>
    <w:rsid w:val="00E40B90"/>
    <w:rsid w:val="00E41997"/>
    <w:rsid w:val="00E41FF4"/>
    <w:rsid w:val="00E42B0D"/>
    <w:rsid w:val="00E43278"/>
    <w:rsid w:val="00E43B22"/>
    <w:rsid w:val="00E43FE8"/>
    <w:rsid w:val="00E4490C"/>
    <w:rsid w:val="00E45339"/>
    <w:rsid w:val="00E461A4"/>
    <w:rsid w:val="00E46A6B"/>
    <w:rsid w:val="00E50937"/>
    <w:rsid w:val="00E50B69"/>
    <w:rsid w:val="00E518D8"/>
    <w:rsid w:val="00E5248F"/>
    <w:rsid w:val="00E54054"/>
    <w:rsid w:val="00E54104"/>
    <w:rsid w:val="00E542A5"/>
    <w:rsid w:val="00E56597"/>
    <w:rsid w:val="00E57662"/>
    <w:rsid w:val="00E602D5"/>
    <w:rsid w:val="00E60562"/>
    <w:rsid w:val="00E61342"/>
    <w:rsid w:val="00E61D7C"/>
    <w:rsid w:val="00E628C0"/>
    <w:rsid w:val="00E62F3E"/>
    <w:rsid w:val="00E6451A"/>
    <w:rsid w:val="00E64636"/>
    <w:rsid w:val="00E64BD9"/>
    <w:rsid w:val="00E66A45"/>
    <w:rsid w:val="00E670FC"/>
    <w:rsid w:val="00E67485"/>
    <w:rsid w:val="00E67ADD"/>
    <w:rsid w:val="00E708EA"/>
    <w:rsid w:val="00E70F0D"/>
    <w:rsid w:val="00E71008"/>
    <w:rsid w:val="00E71A2F"/>
    <w:rsid w:val="00E73BF2"/>
    <w:rsid w:val="00E73DCA"/>
    <w:rsid w:val="00E73F8D"/>
    <w:rsid w:val="00E73FC5"/>
    <w:rsid w:val="00E74050"/>
    <w:rsid w:val="00E740AF"/>
    <w:rsid w:val="00E74528"/>
    <w:rsid w:val="00E74639"/>
    <w:rsid w:val="00E767AF"/>
    <w:rsid w:val="00E77B32"/>
    <w:rsid w:val="00E80C44"/>
    <w:rsid w:val="00E83604"/>
    <w:rsid w:val="00E9011A"/>
    <w:rsid w:val="00E92780"/>
    <w:rsid w:val="00E92F05"/>
    <w:rsid w:val="00E9357B"/>
    <w:rsid w:val="00E937D3"/>
    <w:rsid w:val="00E952A3"/>
    <w:rsid w:val="00E96B47"/>
    <w:rsid w:val="00EA2B5E"/>
    <w:rsid w:val="00EA3CE1"/>
    <w:rsid w:val="00EA41FF"/>
    <w:rsid w:val="00EA4BAD"/>
    <w:rsid w:val="00EA4FF2"/>
    <w:rsid w:val="00EA583F"/>
    <w:rsid w:val="00EA6F37"/>
    <w:rsid w:val="00EA7E1A"/>
    <w:rsid w:val="00EB1695"/>
    <w:rsid w:val="00EB16C8"/>
    <w:rsid w:val="00EB2961"/>
    <w:rsid w:val="00EB2A15"/>
    <w:rsid w:val="00EB550E"/>
    <w:rsid w:val="00EB6E40"/>
    <w:rsid w:val="00EB721C"/>
    <w:rsid w:val="00EC014F"/>
    <w:rsid w:val="00EC11FB"/>
    <w:rsid w:val="00EC1495"/>
    <w:rsid w:val="00EC179D"/>
    <w:rsid w:val="00EC43E5"/>
    <w:rsid w:val="00EC6FBA"/>
    <w:rsid w:val="00EC7015"/>
    <w:rsid w:val="00EC75B2"/>
    <w:rsid w:val="00EC75B7"/>
    <w:rsid w:val="00EC7ACF"/>
    <w:rsid w:val="00ED0D32"/>
    <w:rsid w:val="00ED1DAB"/>
    <w:rsid w:val="00ED2837"/>
    <w:rsid w:val="00ED3BFB"/>
    <w:rsid w:val="00ED47A5"/>
    <w:rsid w:val="00ED6178"/>
    <w:rsid w:val="00ED6A98"/>
    <w:rsid w:val="00ED703A"/>
    <w:rsid w:val="00EE25B7"/>
    <w:rsid w:val="00EE3362"/>
    <w:rsid w:val="00EE3631"/>
    <w:rsid w:val="00EE4126"/>
    <w:rsid w:val="00EE43E7"/>
    <w:rsid w:val="00EE4881"/>
    <w:rsid w:val="00EE5D8A"/>
    <w:rsid w:val="00EE5E2A"/>
    <w:rsid w:val="00EE62E6"/>
    <w:rsid w:val="00EE6318"/>
    <w:rsid w:val="00EE67EC"/>
    <w:rsid w:val="00EE71F1"/>
    <w:rsid w:val="00EE7B51"/>
    <w:rsid w:val="00EF0BEE"/>
    <w:rsid w:val="00EF0C78"/>
    <w:rsid w:val="00EF101A"/>
    <w:rsid w:val="00EF2CEB"/>
    <w:rsid w:val="00EF3EED"/>
    <w:rsid w:val="00EF4003"/>
    <w:rsid w:val="00EF4605"/>
    <w:rsid w:val="00EF6A3D"/>
    <w:rsid w:val="00EF7656"/>
    <w:rsid w:val="00F005FF"/>
    <w:rsid w:val="00F00D3A"/>
    <w:rsid w:val="00F0242B"/>
    <w:rsid w:val="00F03B35"/>
    <w:rsid w:val="00F03CE7"/>
    <w:rsid w:val="00F053B0"/>
    <w:rsid w:val="00F05430"/>
    <w:rsid w:val="00F07C91"/>
    <w:rsid w:val="00F1071F"/>
    <w:rsid w:val="00F10737"/>
    <w:rsid w:val="00F109CB"/>
    <w:rsid w:val="00F10A8E"/>
    <w:rsid w:val="00F1259A"/>
    <w:rsid w:val="00F13027"/>
    <w:rsid w:val="00F13EFF"/>
    <w:rsid w:val="00F14A30"/>
    <w:rsid w:val="00F15489"/>
    <w:rsid w:val="00F1757F"/>
    <w:rsid w:val="00F20434"/>
    <w:rsid w:val="00F214BB"/>
    <w:rsid w:val="00F21E54"/>
    <w:rsid w:val="00F21F6D"/>
    <w:rsid w:val="00F2242F"/>
    <w:rsid w:val="00F23F27"/>
    <w:rsid w:val="00F246F0"/>
    <w:rsid w:val="00F24B6D"/>
    <w:rsid w:val="00F256D2"/>
    <w:rsid w:val="00F2652D"/>
    <w:rsid w:val="00F30297"/>
    <w:rsid w:val="00F309F1"/>
    <w:rsid w:val="00F31531"/>
    <w:rsid w:val="00F319DD"/>
    <w:rsid w:val="00F3362B"/>
    <w:rsid w:val="00F35302"/>
    <w:rsid w:val="00F35446"/>
    <w:rsid w:val="00F35555"/>
    <w:rsid w:val="00F35E12"/>
    <w:rsid w:val="00F36047"/>
    <w:rsid w:val="00F36E1F"/>
    <w:rsid w:val="00F37AC1"/>
    <w:rsid w:val="00F401B3"/>
    <w:rsid w:val="00F40725"/>
    <w:rsid w:val="00F4165E"/>
    <w:rsid w:val="00F435E7"/>
    <w:rsid w:val="00F50699"/>
    <w:rsid w:val="00F5194D"/>
    <w:rsid w:val="00F51F64"/>
    <w:rsid w:val="00F537D6"/>
    <w:rsid w:val="00F53837"/>
    <w:rsid w:val="00F53A9F"/>
    <w:rsid w:val="00F54717"/>
    <w:rsid w:val="00F64D20"/>
    <w:rsid w:val="00F655E4"/>
    <w:rsid w:val="00F65B8F"/>
    <w:rsid w:val="00F65EFB"/>
    <w:rsid w:val="00F66CBB"/>
    <w:rsid w:val="00F66DC5"/>
    <w:rsid w:val="00F67D53"/>
    <w:rsid w:val="00F7011C"/>
    <w:rsid w:val="00F70371"/>
    <w:rsid w:val="00F708F9"/>
    <w:rsid w:val="00F719D4"/>
    <w:rsid w:val="00F722F4"/>
    <w:rsid w:val="00F73AEA"/>
    <w:rsid w:val="00F73B0E"/>
    <w:rsid w:val="00F75C07"/>
    <w:rsid w:val="00F803ED"/>
    <w:rsid w:val="00F811CA"/>
    <w:rsid w:val="00F8143F"/>
    <w:rsid w:val="00F82348"/>
    <w:rsid w:val="00F8236A"/>
    <w:rsid w:val="00F833D7"/>
    <w:rsid w:val="00F838F4"/>
    <w:rsid w:val="00F844F4"/>
    <w:rsid w:val="00F845FA"/>
    <w:rsid w:val="00F86D1F"/>
    <w:rsid w:val="00F86F4D"/>
    <w:rsid w:val="00F9054C"/>
    <w:rsid w:val="00F90626"/>
    <w:rsid w:val="00F906A2"/>
    <w:rsid w:val="00F9120B"/>
    <w:rsid w:val="00F91989"/>
    <w:rsid w:val="00F91D6B"/>
    <w:rsid w:val="00F94453"/>
    <w:rsid w:val="00F9595B"/>
    <w:rsid w:val="00FA11F0"/>
    <w:rsid w:val="00FA1A3A"/>
    <w:rsid w:val="00FA2724"/>
    <w:rsid w:val="00FA2A4E"/>
    <w:rsid w:val="00FA3338"/>
    <w:rsid w:val="00FA3374"/>
    <w:rsid w:val="00FA3C72"/>
    <w:rsid w:val="00FA7EFB"/>
    <w:rsid w:val="00FB05F5"/>
    <w:rsid w:val="00FB141F"/>
    <w:rsid w:val="00FB25CC"/>
    <w:rsid w:val="00FB346F"/>
    <w:rsid w:val="00FB3CD2"/>
    <w:rsid w:val="00FB4821"/>
    <w:rsid w:val="00FB519F"/>
    <w:rsid w:val="00FB51A4"/>
    <w:rsid w:val="00FB6A48"/>
    <w:rsid w:val="00FB6DE3"/>
    <w:rsid w:val="00FC0A2A"/>
    <w:rsid w:val="00FC2ED1"/>
    <w:rsid w:val="00FC5725"/>
    <w:rsid w:val="00FC6B94"/>
    <w:rsid w:val="00FC72F7"/>
    <w:rsid w:val="00FC7D62"/>
    <w:rsid w:val="00FD1BB1"/>
    <w:rsid w:val="00FD1F92"/>
    <w:rsid w:val="00FD3DF7"/>
    <w:rsid w:val="00FD41BA"/>
    <w:rsid w:val="00FD54B6"/>
    <w:rsid w:val="00FD618E"/>
    <w:rsid w:val="00FE15D6"/>
    <w:rsid w:val="00FE28FE"/>
    <w:rsid w:val="00FE36F0"/>
    <w:rsid w:val="00FE6BCC"/>
    <w:rsid w:val="00FE6C6B"/>
    <w:rsid w:val="00FE6D0E"/>
    <w:rsid w:val="00FE72A5"/>
    <w:rsid w:val="00FF1333"/>
    <w:rsid w:val="00FF4742"/>
    <w:rsid w:val="00FF689C"/>
    <w:rsid w:val="00FF6AEB"/>
    <w:rsid w:val="00FF6C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C76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EE43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43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43E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3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3E7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4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43E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1621EA"/>
    <w:pPr>
      <w:ind w:left="720"/>
      <w:contextualSpacing/>
    </w:pPr>
  </w:style>
  <w:style w:type="paragraph" w:customStyle="1" w:styleId="Default">
    <w:name w:val="Default"/>
    <w:rsid w:val="00F10A8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de-AT" w:eastAsia="de-AT"/>
    </w:rPr>
  </w:style>
  <w:style w:type="paragraph" w:customStyle="1" w:styleId="Textebrut1">
    <w:name w:val="Texte brut1"/>
    <w:basedOn w:val="Normal"/>
    <w:rsid w:val="00F10A8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 w:val="20"/>
      <w:szCs w:val="20"/>
      <w:lang w:val="de-AT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68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kallel</cp:lastModifiedBy>
  <cp:revision>2</cp:revision>
  <dcterms:created xsi:type="dcterms:W3CDTF">2015-10-27T11:56:00Z</dcterms:created>
  <dcterms:modified xsi:type="dcterms:W3CDTF">2015-10-27T11:56:00Z</dcterms:modified>
</cp:coreProperties>
</file>